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484CB1" w14:textId="6C837669" w:rsidR="00DA7695" w:rsidRPr="0047018A" w:rsidRDefault="00DA7695" w:rsidP="0092622F">
      <w:pPr>
        <w:spacing w:line="480" w:lineRule="auto"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47018A">
        <w:rPr>
          <w:rFonts w:ascii="Times New Roman" w:hAnsi="Times New Roman"/>
          <w:b/>
          <w:color w:val="000000" w:themeColor="text1"/>
          <w:sz w:val="24"/>
          <w:szCs w:val="24"/>
        </w:rPr>
        <w:t xml:space="preserve">Dietary ceramide 2-aminoethylphosphonate, a marine </w:t>
      </w:r>
      <w:proofErr w:type="spellStart"/>
      <w:r w:rsidRPr="0047018A">
        <w:rPr>
          <w:rFonts w:ascii="Times New Roman" w:hAnsi="Times New Roman"/>
          <w:b/>
          <w:color w:val="000000" w:themeColor="text1"/>
          <w:sz w:val="24"/>
          <w:szCs w:val="24"/>
        </w:rPr>
        <w:t>sphingo</w:t>
      </w:r>
      <w:r w:rsidRPr="0047018A">
        <w:rPr>
          <w:rFonts w:ascii="Times New Roman" w:hAnsi="Times New Roman" w:hint="eastAsia"/>
          <w:b/>
          <w:color w:val="000000" w:themeColor="text1"/>
          <w:sz w:val="24"/>
          <w:szCs w:val="24"/>
        </w:rPr>
        <w:t>phosphono</w:t>
      </w:r>
      <w:r w:rsidRPr="0047018A">
        <w:rPr>
          <w:rFonts w:ascii="Times New Roman" w:hAnsi="Times New Roman"/>
          <w:b/>
          <w:color w:val="000000" w:themeColor="text1"/>
          <w:sz w:val="24"/>
          <w:szCs w:val="24"/>
        </w:rPr>
        <w:t>lipid</w:t>
      </w:r>
      <w:proofErr w:type="spellEnd"/>
      <w:r w:rsidRPr="0047018A">
        <w:rPr>
          <w:rFonts w:ascii="Times New Roman" w:hAnsi="Times New Roman"/>
          <w:b/>
          <w:color w:val="000000" w:themeColor="text1"/>
          <w:sz w:val="24"/>
          <w:szCs w:val="24"/>
        </w:rPr>
        <w:t>, improves skin barrier function in hairless mice</w:t>
      </w:r>
    </w:p>
    <w:p w14:paraId="3B075F06" w14:textId="77777777" w:rsidR="00AC0092" w:rsidRPr="0047018A" w:rsidRDefault="00AC0092" w:rsidP="00520F0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58DFF2C" w14:textId="48DE283B" w:rsidR="0092622F" w:rsidRPr="0021613A" w:rsidRDefault="0092622F" w:rsidP="0092622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21613A">
        <w:rPr>
          <w:rFonts w:ascii="Times New Roman" w:hAnsi="Times New Roman"/>
          <w:color w:val="000000" w:themeColor="text1"/>
          <w:sz w:val="24"/>
          <w:szCs w:val="24"/>
        </w:rPr>
        <w:t>Nami Tomonaga</w:t>
      </w:r>
      <w:r w:rsidRPr="0021613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>, Yuki Manabe</w:t>
      </w:r>
      <w:r w:rsidRPr="0021613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>, Kazuhiko Aida</w:t>
      </w:r>
      <w:r w:rsidRPr="0021613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2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9A3EDC">
        <w:rPr>
          <w:rFonts w:ascii="Times New Roman" w:hAnsi="Times New Roman"/>
          <w:color w:val="000000" w:themeColor="text1"/>
          <w:sz w:val="24"/>
          <w:szCs w:val="24"/>
        </w:rPr>
        <w:t xml:space="preserve">&amp; 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>Tatsuya Sugawara</w:t>
      </w:r>
      <w:r w:rsidRPr="0021613A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3A27C6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*</w:t>
      </w:r>
    </w:p>
    <w:p w14:paraId="79565213" w14:textId="6E4A7F6D" w:rsidR="00192097" w:rsidRPr="0092622F" w:rsidRDefault="00192097" w:rsidP="00994851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EF85E7E" w14:textId="31818A33" w:rsidR="0092622F" w:rsidRPr="0021613A" w:rsidRDefault="0092622F" w:rsidP="0092622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2622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1. 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 xml:space="preserve">Laboratory of Technology of Marine Bioproducts, Division of Applied Biosciences, Graduate School of Agriculture, Kyoto University, </w:t>
      </w:r>
      <w:proofErr w:type="spellStart"/>
      <w:r w:rsidRPr="0021613A">
        <w:rPr>
          <w:rFonts w:ascii="Times New Roman" w:hAnsi="Times New Roman"/>
          <w:color w:val="000000" w:themeColor="text1"/>
          <w:sz w:val="24"/>
          <w:szCs w:val="24"/>
        </w:rPr>
        <w:t>Kitashirakawaoiwakecho</w:t>
      </w:r>
      <w:proofErr w:type="spellEnd"/>
      <w:r w:rsidRPr="0021613A">
        <w:rPr>
          <w:rFonts w:ascii="Times New Roman" w:hAnsi="Times New Roman"/>
          <w:color w:val="000000" w:themeColor="text1"/>
          <w:sz w:val="24"/>
          <w:szCs w:val="24"/>
        </w:rPr>
        <w:t>, Sakyo-</w:t>
      </w:r>
      <w:proofErr w:type="spellStart"/>
      <w:r w:rsidRPr="0021613A">
        <w:rPr>
          <w:rFonts w:ascii="Times New Roman" w:hAnsi="Times New Roman"/>
          <w:color w:val="000000" w:themeColor="text1"/>
          <w:sz w:val="24"/>
          <w:szCs w:val="24"/>
        </w:rPr>
        <w:t>ku</w:t>
      </w:r>
      <w:proofErr w:type="spellEnd"/>
      <w:r w:rsidRPr="0021613A">
        <w:rPr>
          <w:rFonts w:ascii="Times New Roman" w:hAnsi="Times New Roman"/>
          <w:color w:val="000000" w:themeColor="text1"/>
          <w:sz w:val="24"/>
          <w:szCs w:val="24"/>
        </w:rPr>
        <w:t>, Kyoto 606-8502, Japan</w:t>
      </w:r>
    </w:p>
    <w:p w14:paraId="5FC8F6A5" w14:textId="77777777" w:rsidR="0092622F" w:rsidRPr="0021613A" w:rsidRDefault="0092622F" w:rsidP="0092622F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92622F">
        <w:rPr>
          <w:rFonts w:ascii="Times New Roman" w:hAnsi="Times New Roman" w:hint="eastAsia"/>
          <w:color w:val="000000" w:themeColor="text1"/>
          <w:sz w:val="24"/>
          <w:szCs w:val="24"/>
          <w:vertAlign w:val="superscript"/>
        </w:rPr>
        <w:t>2</w:t>
      </w:r>
      <w:r w:rsidRPr="0092622F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.</w:t>
      </w:r>
      <w:r w:rsidRPr="0021613A">
        <w:rPr>
          <w:rFonts w:ascii="Times New Roman" w:hAnsi="Times New Roman"/>
          <w:color w:val="000000" w:themeColor="text1"/>
          <w:sz w:val="24"/>
          <w:szCs w:val="24"/>
        </w:rPr>
        <w:t xml:space="preserve"> Innovation </w:t>
      </w:r>
      <w:proofErr w:type="spellStart"/>
      <w:r w:rsidRPr="0021613A">
        <w:rPr>
          <w:rFonts w:ascii="Times New Roman" w:hAnsi="Times New Roman"/>
          <w:color w:val="000000" w:themeColor="text1"/>
          <w:sz w:val="24"/>
          <w:szCs w:val="24"/>
        </w:rPr>
        <w:t>Center</w:t>
      </w:r>
      <w:proofErr w:type="spellEnd"/>
      <w:r w:rsidRPr="0021613A">
        <w:rPr>
          <w:rFonts w:ascii="Times New Roman" w:hAnsi="Times New Roman"/>
          <w:color w:val="000000" w:themeColor="text1"/>
          <w:sz w:val="24"/>
          <w:szCs w:val="24"/>
        </w:rPr>
        <w:t xml:space="preserve">, Nippon Flour Mills Co., Ltd., 5-1-3 </w:t>
      </w:r>
      <w:proofErr w:type="spellStart"/>
      <w:r w:rsidRPr="0021613A">
        <w:rPr>
          <w:rFonts w:ascii="Times New Roman" w:hAnsi="Times New Roman"/>
          <w:color w:val="000000" w:themeColor="text1"/>
          <w:sz w:val="24"/>
          <w:szCs w:val="24"/>
        </w:rPr>
        <w:t>Midorigaoka</w:t>
      </w:r>
      <w:proofErr w:type="spellEnd"/>
      <w:r w:rsidRPr="0021613A">
        <w:rPr>
          <w:rFonts w:ascii="Times New Roman" w:hAnsi="Times New Roman"/>
          <w:color w:val="000000" w:themeColor="text1"/>
          <w:sz w:val="24"/>
          <w:szCs w:val="24"/>
        </w:rPr>
        <w:t>, Atsugi, Kanagawa, 243-0041, Japan</w:t>
      </w:r>
    </w:p>
    <w:p w14:paraId="5B38CB97" w14:textId="572192EB" w:rsidR="008B3510" w:rsidRDefault="003A27C6" w:rsidP="00053D8E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="009A3EDC" w:rsidRPr="009A3EDC">
        <w:rPr>
          <w:rFonts w:ascii="Times New Roman" w:hAnsi="Times New Roman" w:cs="Times New Roman"/>
          <w:sz w:val="24"/>
          <w:szCs w:val="24"/>
        </w:rPr>
        <w:t xml:space="preserve">Correspondence and requests for materials should be addressed to </w:t>
      </w:r>
      <w:r w:rsidR="009A3EDC">
        <w:rPr>
          <w:rFonts w:ascii="Times New Roman" w:hAnsi="Times New Roman" w:cs="Times New Roman"/>
          <w:sz w:val="24"/>
          <w:szCs w:val="24"/>
        </w:rPr>
        <w:t>T</w:t>
      </w:r>
      <w:r w:rsidR="009A3EDC" w:rsidRPr="009A3EDC">
        <w:rPr>
          <w:rFonts w:ascii="Times New Roman" w:hAnsi="Times New Roman" w:cs="Times New Roman"/>
          <w:sz w:val="24"/>
          <w:szCs w:val="24"/>
        </w:rPr>
        <w:t>.</w:t>
      </w:r>
      <w:r w:rsidR="009A3EDC">
        <w:rPr>
          <w:rFonts w:ascii="Times New Roman" w:hAnsi="Times New Roman" w:cs="Times New Roman"/>
          <w:sz w:val="24"/>
          <w:szCs w:val="24"/>
        </w:rPr>
        <w:t>S</w:t>
      </w:r>
      <w:r w:rsidR="009A3EDC" w:rsidRPr="009A3EDC">
        <w:rPr>
          <w:rFonts w:ascii="Times New Roman" w:hAnsi="Times New Roman" w:cs="Times New Roman"/>
          <w:sz w:val="24"/>
          <w:szCs w:val="24"/>
        </w:rPr>
        <w:t>.</w:t>
      </w:r>
      <w:r w:rsidR="009A3EDC">
        <w:rPr>
          <w:rFonts w:ascii="Times New Roman" w:hAnsi="Times New Roman" w:cs="Times New Roman"/>
          <w:sz w:val="24"/>
          <w:szCs w:val="24"/>
        </w:rPr>
        <w:t xml:space="preserve"> (</w:t>
      </w:r>
      <w:r w:rsidR="009A3EDC">
        <w:rPr>
          <w:rFonts w:ascii="Times New Roman" w:hAnsi="Times New Roman"/>
          <w:color w:val="000000" w:themeColor="text1"/>
          <w:sz w:val="24"/>
          <w:szCs w:val="24"/>
        </w:rPr>
        <w:t>e</w:t>
      </w:r>
      <w:r w:rsidR="008E4477" w:rsidRPr="0021613A">
        <w:rPr>
          <w:rFonts w:ascii="Times New Roman" w:hAnsi="Times New Roman"/>
          <w:color w:val="000000" w:themeColor="text1"/>
          <w:sz w:val="24"/>
          <w:szCs w:val="24"/>
        </w:rPr>
        <w:t xml:space="preserve">mail: </w:t>
      </w:r>
      <w:hyperlink r:id="rId7" w:history="1">
        <w:r w:rsidR="008E4477" w:rsidRPr="00E666D0">
          <w:rPr>
            <w:rStyle w:val="af2"/>
            <w:rFonts w:ascii="Times New Roman" w:hAnsi="Times New Roman"/>
            <w:sz w:val="24"/>
            <w:szCs w:val="24"/>
          </w:rPr>
          <w:t>sugawara@kais.kyoto-u.ac.jp</w:t>
        </w:r>
      </w:hyperlink>
      <w:r w:rsidR="009A3EDC">
        <w:rPr>
          <w:rFonts w:ascii="Times New Roman" w:hAnsi="Times New Roman"/>
          <w:color w:val="000000" w:themeColor="text1"/>
          <w:sz w:val="24"/>
          <w:szCs w:val="24"/>
        </w:rPr>
        <w:t>)</w:t>
      </w:r>
    </w:p>
    <w:p w14:paraId="67A3CF6E" w14:textId="77777777" w:rsidR="0099187E" w:rsidRDefault="0099187E" w:rsidP="00994851">
      <w:pPr>
        <w:widowControl/>
        <w:spacing w:line="480" w:lineRule="auto"/>
        <w:jc w:val="left"/>
        <w:rPr>
          <w:rFonts w:ascii="Times New Roman" w:hAnsi="Times New Roman"/>
          <w:color w:val="000000" w:themeColor="text1"/>
          <w:sz w:val="24"/>
          <w:szCs w:val="24"/>
        </w:rPr>
        <w:sectPr w:rsidR="0099187E" w:rsidSect="0092622F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</w:p>
    <w:p w14:paraId="32C03A0C" w14:textId="77777777" w:rsidR="008E3DB3" w:rsidRPr="00D8015D" w:rsidRDefault="008E3DB3" w:rsidP="008E3DB3">
      <w:pPr>
        <w:spacing w:line="48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D8015D">
        <w:rPr>
          <w:rFonts w:ascii="Times New Roman" w:hAnsi="Times New Roman"/>
          <w:b/>
          <w:color w:val="000000" w:themeColor="text1"/>
          <w:szCs w:val="21"/>
        </w:rPr>
        <w:lastRenderedPageBreak/>
        <w:t>Supplementary Table S1</w:t>
      </w:r>
    </w:p>
    <w:p w14:paraId="137F9C07" w14:textId="7E74BFF5" w:rsidR="008E3DB3" w:rsidRPr="00D8015D" w:rsidRDefault="001A5E1A" w:rsidP="008E3DB3">
      <w:pPr>
        <w:spacing w:line="480" w:lineRule="auto"/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</w:pPr>
      <w:r w:rsidRPr="001A5E1A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Typical </w:t>
      </w:r>
      <w:r w:rsidR="00573E78" w:rsidRP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covalently bound</w:t>
      </w:r>
      <w:r w:rsidR="00573E78" w:rsidRPr="00573E78">
        <w:rPr>
          <w:rFonts w:ascii="Symbol" w:eastAsia="ＭＳ 明朝" w:hAnsi="Symbol" w:cs="Times New Roman"/>
          <w:bCs/>
          <w:color w:val="000000"/>
          <w:kern w:val="24"/>
          <w:szCs w:val="21"/>
          <w:lang w:val="en-US"/>
        </w:rPr>
        <w:t xml:space="preserve"> w</w:t>
      </w:r>
      <w:r w:rsidR="00573E78" w:rsidRP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-</w:t>
      </w:r>
      <w:proofErr w:type="spellStart"/>
      <w:r w:rsidR="00573E78" w:rsidRP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hydroxyceramide</w:t>
      </w:r>
      <w:proofErr w:type="spellEnd"/>
      <w:r w:rsidR="00573E78" w:rsidRP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 molecular </w:t>
      </w:r>
      <w:r w:rsid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s</w:t>
      </w:r>
      <w:r w:rsidR="008E3DB3" w:rsidRPr="00D8015D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pecies </w:t>
      </w:r>
      <w:r w:rsidR="00573E78" w:rsidRP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in mice epidermis fed</w:t>
      </w:r>
      <w:r w:rsid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 </w:t>
      </w:r>
      <w:r w:rsidR="008E3DB3" w:rsidRPr="00D8015D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CAEP </w:t>
      </w:r>
      <w:r w:rsidR="00573E7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diet</w:t>
      </w:r>
      <w:r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 </w:t>
      </w:r>
      <w:proofErr w:type="spellStart"/>
      <w:r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analysed</w:t>
      </w:r>
      <w:proofErr w:type="spellEnd"/>
      <w:r>
        <w:rPr>
          <w:rFonts w:ascii="Times New Roman" w:eastAsia="ＭＳ 明朝" w:hAnsi="Times New Roman" w:cs="Times New Roman" w:hint="eastAsia"/>
          <w:bCs/>
          <w:color w:val="000000"/>
          <w:kern w:val="24"/>
          <w:szCs w:val="21"/>
          <w:lang w:val="en-US"/>
        </w:rPr>
        <w:t xml:space="preserve"> </w:t>
      </w:r>
      <w:r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 xml:space="preserve">by </w:t>
      </w:r>
      <w:r w:rsidRPr="008F0D98">
        <w:rPr>
          <w:rFonts w:ascii="Times New Roman" w:eastAsia="ＭＳ 明朝" w:hAnsi="Times New Roman" w:cs="Times New Roman"/>
          <w:bCs/>
          <w:color w:val="000000"/>
          <w:kern w:val="24"/>
          <w:szCs w:val="21"/>
          <w:lang w:val="en-US"/>
        </w:rPr>
        <w:t>MS/MS</w:t>
      </w:r>
    </w:p>
    <w:tbl>
      <w:tblPr>
        <w:tblW w:w="9923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17"/>
        <w:gridCol w:w="1677"/>
        <w:gridCol w:w="1537"/>
        <w:gridCol w:w="1538"/>
        <w:gridCol w:w="1677"/>
        <w:gridCol w:w="1677"/>
      </w:tblGrid>
      <w:tr w:rsidR="00DE65A0" w:rsidRPr="00672CC9" w14:paraId="63122083" w14:textId="77777777" w:rsidTr="00810D5B">
        <w:trPr>
          <w:trHeight w:val="725"/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21917ED4" w14:textId="77777777" w:rsidR="00DE65A0" w:rsidRPr="00D8015D" w:rsidRDefault="00DE65A0" w:rsidP="00DE65A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sz w:val="22"/>
                <w:lang w:val="en-US"/>
              </w:rPr>
              <w:t>Molecule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7A7A057" w14:textId="77777777" w:rsidR="00DE65A0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M</w:t>
            </w:r>
            <w:r w:rsidRPr="00DE65A0">
              <w:rPr>
                <w:rFonts w:ascii="Times New Roman" w:hAnsi="Times New Roman" w:cs="Times New Roman"/>
                <w:b/>
                <w:sz w:val="22"/>
                <w:lang w:val="en-US"/>
              </w:rPr>
              <w:t>olecular</w:t>
            </w:r>
          </w:p>
          <w:p w14:paraId="1993F861" w14:textId="24BF108F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E65A0">
              <w:rPr>
                <w:rFonts w:ascii="Times New Roman" w:hAnsi="Times New Roman" w:cs="Times New Roman"/>
                <w:b/>
                <w:sz w:val="22"/>
                <w:lang w:val="en-US"/>
              </w:rPr>
              <w:t>formula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65BB4D07" w14:textId="7057B523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sz w:val="22"/>
                <w:lang w:val="en-US"/>
              </w:rPr>
              <w:t>Precursor ion</w:t>
            </w:r>
          </w:p>
          <w:p w14:paraId="5D86E05B" w14:textId="77777777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m/z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1A59E298" w14:textId="77777777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sz w:val="22"/>
                <w:lang w:val="en-US"/>
              </w:rPr>
              <w:t>Product ion</w:t>
            </w:r>
          </w:p>
          <w:p w14:paraId="0556AB67" w14:textId="77777777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i/>
                <w:sz w:val="22"/>
                <w:lang w:val="en-US"/>
              </w:rPr>
              <w:t>m/z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8FA3B26" w14:textId="550B0F99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sz w:val="22"/>
                <w:lang w:val="en-US"/>
              </w:rPr>
              <w:t>Peak are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61460EF0" w14:textId="77777777" w:rsidR="00DE65A0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b/>
                <w:sz w:val="22"/>
                <w:lang w:val="en-US"/>
              </w:rPr>
              <w:t>Retention time</w:t>
            </w:r>
          </w:p>
          <w:p w14:paraId="05C7B662" w14:textId="6F45BBE4" w:rsidR="00DE65A0" w:rsidRPr="00D8015D" w:rsidRDefault="00DE65A0" w:rsidP="00DE65A0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2"/>
                <w:lang w:val="en-US"/>
              </w:rPr>
              <w:t>(min)</w:t>
            </w:r>
          </w:p>
        </w:tc>
      </w:tr>
      <w:tr w:rsidR="00DE65A0" w:rsidRPr="00672CC9" w14:paraId="2DFBA3A4" w14:textId="77777777" w:rsidTr="00810D5B">
        <w:trPr>
          <w:trHeight w:val="485"/>
          <w:jc w:val="center"/>
        </w:trPr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49763AD3" w14:textId="5159B326" w:rsidR="00DE65A0" w:rsidRPr="00D8015D" w:rsidRDefault="00DE65A0" w:rsidP="00DE6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7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2:1h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5A2F42AB" w14:textId="17BD80FB" w:rsidR="00DE65A0" w:rsidRPr="00810D5B" w:rsidRDefault="00810D5B" w:rsidP="00DE65A0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9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5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57BB8672" w14:textId="260CD17F" w:rsidR="00DE65A0" w:rsidRPr="00D8015D" w:rsidRDefault="00DE65A0" w:rsidP="00DE6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44.7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50219C6E" w14:textId="46695EFA" w:rsidR="00DE65A0" w:rsidRPr="00D8015D" w:rsidRDefault="00DE65A0" w:rsidP="00DE65A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250.3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47AF9B5" w14:textId="0796862A" w:rsidR="00DE65A0" w:rsidRPr="00401C39" w:rsidRDefault="00DE65A0" w:rsidP="00DE65A0">
            <w:pPr>
              <w:spacing w:line="360" w:lineRule="auto"/>
              <w:ind w:firstLineChars="150" w:firstLine="330"/>
              <w:jc w:val="left"/>
              <w:rPr>
                <w:rFonts w:ascii="Times New Roman" w:hAnsi="Times New Roman" w:cs="Times New Roman"/>
                <w:b/>
                <w:color w:val="FF0000"/>
                <w:sz w:val="22"/>
                <w:lang w:val="en-US"/>
              </w:rPr>
            </w:pPr>
            <w:r w:rsidRPr="00401C39">
              <w:rPr>
                <w:rFonts w:ascii="Times New Roman" w:hAnsi="Times New Roman" w:cs="Times New Roman"/>
                <w:color w:val="000000"/>
                <w:sz w:val="22"/>
              </w:rPr>
              <w:t>45,418,69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14:paraId="4C75D031" w14:textId="28727E63" w:rsidR="00DE65A0" w:rsidRPr="00573E78" w:rsidRDefault="00DE65A0" w:rsidP="00DE65A0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FF0000"/>
                <w:sz w:val="22"/>
                <w:lang w:val="en-US"/>
              </w:rPr>
            </w:pPr>
            <w:r w:rsidRPr="00573E78">
              <w:rPr>
                <w:rFonts w:ascii="Times New Roman" w:hAnsi="Times New Roman" w:cs="Times New Roman"/>
                <w:color w:val="000000"/>
                <w:sz w:val="22"/>
              </w:rPr>
              <w:t>12.7</w:t>
            </w:r>
          </w:p>
        </w:tc>
      </w:tr>
      <w:tr w:rsidR="00DE65A0" w:rsidRPr="00672CC9" w14:paraId="30DB8743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29C196C8" w14:textId="55D983F8" w:rsidR="00DE65A0" w:rsidRPr="00D8015D" w:rsidRDefault="00DE65A0" w:rsidP="00DE65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8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0:0h</w:t>
            </w:r>
          </w:p>
        </w:tc>
        <w:tc>
          <w:tcPr>
            <w:tcW w:w="1701" w:type="dxa"/>
          </w:tcPr>
          <w:p w14:paraId="215D9A5E" w14:textId="5C930A31" w:rsidR="00DE65A0" w:rsidRPr="00810D5B" w:rsidRDefault="00B0071B" w:rsidP="00DE65A0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8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5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</w:tcPr>
          <w:p w14:paraId="02C24616" w14:textId="7525AE87" w:rsidR="00DE65A0" w:rsidRPr="00D8015D" w:rsidRDefault="00DE65A0" w:rsidP="00DE65A0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32.7</w:t>
            </w:r>
          </w:p>
        </w:tc>
        <w:tc>
          <w:tcPr>
            <w:tcW w:w="1560" w:type="dxa"/>
          </w:tcPr>
          <w:p w14:paraId="72075BC8" w14:textId="6A48541A" w:rsidR="00DE65A0" w:rsidRPr="00D8015D" w:rsidRDefault="00DE65A0" w:rsidP="00DE65A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26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F5904CB" w14:textId="26B431C5" w:rsidR="00DE65A0" w:rsidRPr="00401C39" w:rsidRDefault="00DE65A0" w:rsidP="00DE65A0">
            <w:pPr>
              <w:pStyle w:val="Web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15,581,484</w:t>
            </w:r>
          </w:p>
        </w:tc>
        <w:tc>
          <w:tcPr>
            <w:tcW w:w="1701" w:type="dxa"/>
            <w:vAlign w:val="center"/>
          </w:tcPr>
          <w:p w14:paraId="256F6FA1" w14:textId="59D1C082" w:rsidR="00DE65A0" w:rsidRPr="00573E78" w:rsidRDefault="00DE65A0" w:rsidP="00DE65A0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HG丸ｺﾞｼｯｸM-PRO"/>
                <w:color w:val="FF0000"/>
                <w:sz w:val="22"/>
                <w:szCs w:val="22"/>
                <w:lang w:val="en-US"/>
              </w:rPr>
            </w:pPr>
            <w:r w:rsidRPr="00573E78">
              <w:rPr>
                <w:color w:val="000000"/>
                <w:sz w:val="22"/>
                <w:szCs w:val="22"/>
              </w:rPr>
              <w:t>13.6</w:t>
            </w:r>
          </w:p>
        </w:tc>
      </w:tr>
      <w:tr w:rsidR="00A072AC" w:rsidRPr="00672CC9" w14:paraId="00009EB0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70E0D0E8" w14:textId="22CE1A30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d18:1</w:t>
            </w:r>
            <w:r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/</w:t>
            </w: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C32:1h</w:t>
            </w:r>
          </w:p>
        </w:tc>
        <w:tc>
          <w:tcPr>
            <w:tcW w:w="1701" w:type="dxa"/>
          </w:tcPr>
          <w:p w14:paraId="20E5BACD" w14:textId="5C5DF784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0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7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7BBB3DA1" w14:textId="7EFCBD69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58.7</w:t>
            </w:r>
          </w:p>
        </w:tc>
        <w:tc>
          <w:tcPr>
            <w:tcW w:w="1560" w:type="dxa"/>
            <w:vAlign w:val="center"/>
          </w:tcPr>
          <w:p w14:paraId="59383250" w14:textId="77777777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26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BEF0565" w14:textId="69E61F24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95,415,579</w:t>
            </w:r>
          </w:p>
        </w:tc>
        <w:tc>
          <w:tcPr>
            <w:tcW w:w="1701" w:type="dxa"/>
            <w:vAlign w:val="center"/>
          </w:tcPr>
          <w:p w14:paraId="6C524100" w14:textId="6571211A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 w:eastAsia="ja-JP"/>
              </w:rPr>
            </w:pPr>
            <w:r w:rsidRPr="00573E78">
              <w:rPr>
                <w:color w:val="000000"/>
                <w:sz w:val="22"/>
                <w:szCs w:val="22"/>
              </w:rPr>
              <w:t>14.2</w:t>
            </w:r>
          </w:p>
        </w:tc>
      </w:tr>
      <w:tr w:rsidR="00A072AC" w:rsidRPr="00672CC9" w14:paraId="0E7201CA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32D4845B" w14:textId="05980780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d17:1</w:t>
            </w:r>
            <w:r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/</w:t>
            </w: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C32:0h</w:t>
            </w:r>
          </w:p>
        </w:tc>
        <w:tc>
          <w:tcPr>
            <w:tcW w:w="1701" w:type="dxa"/>
          </w:tcPr>
          <w:p w14:paraId="2078E5BA" w14:textId="7E40EB03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9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7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</w:tcPr>
          <w:p w14:paraId="1DE6564D" w14:textId="088E2BF2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46.7</w:t>
            </w:r>
          </w:p>
        </w:tc>
        <w:tc>
          <w:tcPr>
            <w:tcW w:w="1560" w:type="dxa"/>
          </w:tcPr>
          <w:p w14:paraId="288994ED" w14:textId="3C7F587A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25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123107B" w14:textId="3C459A58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44,153,407</w:t>
            </w:r>
          </w:p>
        </w:tc>
        <w:tc>
          <w:tcPr>
            <w:tcW w:w="1701" w:type="dxa"/>
            <w:vAlign w:val="center"/>
          </w:tcPr>
          <w:p w14:paraId="1F014C70" w14:textId="3854FB92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 w:eastAsia="ja-JP"/>
              </w:rPr>
            </w:pPr>
            <w:r w:rsidRPr="00573E78">
              <w:rPr>
                <w:color w:val="000000"/>
                <w:sz w:val="22"/>
                <w:szCs w:val="22"/>
              </w:rPr>
              <w:t>15.3</w:t>
            </w:r>
          </w:p>
        </w:tc>
      </w:tr>
      <w:tr w:rsidR="00A072AC" w:rsidRPr="00672CC9" w14:paraId="39A8758B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46BB660B" w14:textId="0DFFEA1D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7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4:1h</w:t>
            </w:r>
          </w:p>
        </w:tc>
        <w:tc>
          <w:tcPr>
            <w:tcW w:w="1701" w:type="dxa"/>
          </w:tcPr>
          <w:p w14:paraId="1D3E2822" w14:textId="1BCB6529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1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9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1E468EA9" w14:textId="03BA62D2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72.8</w:t>
            </w:r>
          </w:p>
        </w:tc>
        <w:tc>
          <w:tcPr>
            <w:tcW w:w="1560" w:type="dxa"/>
            <w:vAlign w:val="center"/>
          </w:tcPr>
          <w:p w14:paraId="13DBBAFF" w14:textId="0EE2A122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25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FA174B1" w14:textId="553EFBE2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00" w:firstLine="22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123,835,001</w:t>
            </w:r>
          </w:p>
        </w:tc>
        <w:tc>
          <w:tcPr>
            <w:tcW w:w="1701" w:type="dxa"/>
            <w:vAlign w:val="center"/>
          </w:tcPr>
          <w:p w14:paraId="58995AAD" w14:textId="58AD0E39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/>
              </w:rPr>
            </w:pPr>
            <w:r w:rsidRPr="00573E78">
              <w:rPr>
                <w:color w:val="000000"/>
                <w:sz w:val="22"/>
                <w:szCs w:val="22"/>
              </w:rPr>
              <w:t>15.8</w:t>
            </w:r>
          </w:p>
        </w:tc>
      </w:tr>
      <w:tr w:rsidR="00A072AC" w:rsidRPr="00672CC9" w14:paraId="1B8F2CD6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0EB22BF7" w14:textId="2DC510DC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8:1C32:0h</w:t>
            </w:r>
          </w:p>
        </w:tc>
        <w:tc>
          <w:tcPr>
            <w:tcW w:w="1701" w:type="dxa"/>
          </w:tcPr>
          <w:p w14:paraId="4728F188" w14:textId="2061B350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0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99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644D6DBB" w14:textId="305C89F3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60.8</w:t>
            </w:r>
          </w:p>
        </w:tc>
        <w:tc>
          <w:tcPr>
            <w:tcW w:w="1560" w:type="dxa"/>
            <w:vAlign w:val="center"/>
          </w:tcPr>
          <w:p w14:paraId="09779852" w14:textId="77777777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26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C1B3F28" w14:textId="6C51E5BD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43,109,580</w:t>
            </w:r>
          </w:p>
        </w:tc>
        <w:tc>
          <w:tcPr>
            <w:tcW w:w="1701" w:type="dxa"/>
            <w:vAlign w:val="center"/>
          </w:tcPr>
          <w:p w14:paraId="28861D95" w14:textId="7656831C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/>
              </w:rPr>
            </w:pPr>
            <w:r w:rsidRPr="00573E78">
              <w:rPr>
                <w:color w:val="000000"/>
                <w:sz w:val="22"/>
                <w:szCs w:val="22"/>
              </w:rPr>
              <w:t>17.0</w:t>
            </w:r>
          </w:p>
        </w:tc>
      </w:tr>
      <w:tr w:rsidR="00A072AC" w:rsidRPr="00672CC9" w14:paraId="10A32182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5EB7C0B1" w14:textId="22957C14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8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4:1h</w:t>
            </w:r>
          </w:p>
        </w:tc>
        <w:tc>
          <w:tcPr>
            <w:tcW w:w="1701" w:type="dxa"/>
          </w:tcPr>
          <w:p w14:paraId="4C5BF1CD" w14:textId="57227B77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2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101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4A6833EC" w14:textId="4D852DF1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86.8</w:t>
            </w:r>
          </w:p>
        </w:tc>
        <w:tc>
          <w:tcPr>
            <w:tcW w:w="1560" w:type="dxa"/>
            <w:vAlign w:val="center"/>
          </w:tcPr>
          <w:p w14:paraId="1A9CB49C" w14:textId="77777777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26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8C99047" w14:textId="1CE77F4B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00" w:firstLine="22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164,652,959</w:t>
            </w:r>
          </w:p>
        </w:tc>
        <w:tc>
          <w:tcPr>
            <w:tcW w:w="1701" w:type="dxa"/>
            <w:vAlign w:val="center"/>
          </w:tcPr>
          <w:p w14:paraId="275A39E6" w14:textId="04A68254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 w:eastAsia="ja-JP"/>
              </w:rPr>
            </w:pPr>
            <w:r w:rsidRPr="00573E78">
              <w:rPr>
                <w:color w:val="000000"/>
                <w:sz w:val="22"/>
                <w:szCs w:val="22"/>
              </w:rPr>
              <w:t>17.8</w:t>
            </w:r>
          </w:p>
        </w:tc>
      </w:tr>
      <w:tr w:rsidR="00A072AC" w:rsidRPr="00672CC9" w14:paraId="762E6F38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5D4925A2" w14:textId="4C9ACC0A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7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6:1h</w:t>
            </w:r>
          </w:p>
        </w:tc>
        <w:tc>
          <w:tcPr>
            <w:tcW w:w="1701" w:type="dxa"/>
          </w:tcPr>
          <w:p w14:paraId="15BBD17B" w14:textId="6E28F353" w:rsidR="00A072AC" w:rsidRPr="00810D5B" w:rsidRDefault="00810D5B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3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103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5A359489" w14:textId="01565527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800.8</w:t>
            </w:r>
          </w:p>
        </w:tc>
        <w:tc>
          <w:tcPr>
            <w:tcW w:w="1560" w:type="dxa"/>
            <w:vAlign w:val="center"/>
          </w:tcPr>
          <w:p w14:paraId="5490400F" w14:textId="4B4769C5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250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CF655B1" w14:textId="780B2EFE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21,485,808</w:t>
            </w:r>
          </w:p>
        </w:tc>
        <w:tc>
          <w:tcPr>
            <w:tcW w:w="1701" w:type="dxa"/>
            <w:vAlign w:val="center"/>
          </w:tcPr>
          <w:p w14:paraId="050B3E3F" w14:textId="46927D15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/>
              </w:rPr>
            </w:pPr>
            <w:r w:rsidRPr="00573E78">
              <w:rPr>
                <w:color w:val="000000"/>
                <w:sz w:val="22"/>
                <w:szCs w:val="22"/>
              </w:rPr>
              <w:t>19.8</w:t>
            </w:r>
          </w:p>
        </w:tc>
      </w:tr>
      <w:tr w:rsidR="00A072AC" w:rsidRPr="00672CC9" w14:paraId="12EA95E0" w14:textId="77777777" w:rsidTr="00810D5B">
        <w:trPr>
          <w:trHeight w:val="567"/>
          <w:jc w:val="center"/>
        </w:trPr>
        <w:tc>
          <w:tcPr>
            <w:tcW w:w="1843" w:type="dxa"/>
            <w:vAlign w:val="center"/>
          </w:tcPr>
          <w:p w14:paraId="6E6DC04F" w14:textId="3363AC9D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8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4:0h</w:t>
            </w:r>
          </w:p>
        </w:tc>
        <w:tc>
          <w:tcPr>
            <w:tcW w:w="1701" w:type="dxa"/>
          </w:tcPr>
          <w:p w14:paraId="3BE4F892" w14:textId="33C76548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2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103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vAlign w:val="center"/>
          </w:tcPr>
          <w:p w14:paraId="03779867" w14:textId="674CD942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788.8</w:t>
            </w:r>
          </w:p>
        </w:tc>
        <w:tc>
          <w:tcPr>
            <w:tcW w:w="1560" w:type="dxa"/>
            <w:vAlign w:val="center"/>
          </w:tcPr>
          <w:p w14:paraId="1E1E6B15" w14:textId="77777777" w:rsidR="00A072AC" w:rsidRPr="00D8015D" w:rsidRDefault="00A072AC" w:rsidP="00A072A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264.3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0FFEB8EF" w14:textId="6016C2CD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200" w:firstLine="440"/>
              <w:textAlignment w:val="center"/>
              <w:rPr>
                <w:rFonts w:eastAsiaTheme="minorEastAsia"/>
                <w:color w:val="FF0000"/>
                <w:kern w:val="24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2,323,941</w:t>
            </w:r>
          </w:p>
        </w:tc>
        <w:tc>
          <w:tcPr>
            <w:tcW w:w="1701" w:type="dxa"/>
            <w:vAlign w:val="center"/>
          </w:tcPr>
          <w:p w14:paraId="3E8235B1" w14:textId="24885014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 w:eastAsia="ja-JP"/>
              </w:rPr>
            </w:pPr>
            <w:r w:rsidRPr="00573E78">
              <w:rPr>
                <w:color w:val="000000"/>
                <w:sz w:val="22"/>
                <w:szCs w:val="22"/>
              </w:rPr>
              <w:t>21.8</w:t>
            </w:r>
          </w:p>
        </w:tc>
      </w:tr>
      <w:tr w:rsidR="00A072AC" w:rsidRPr="00672CC9" w14:paraId="093837F5" w14:textId="77777777" w:rsidTr="00810D5B">
        <w:trPr>
          <w:trHeight w:val="567"/>
          <w:jc w:val="center"/>
        </w:trPr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74D32DB6" w14:textId="1D067B8A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ＭＳ Ｐゴシック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d18:1</w:t>
            </w:r>
            <w:r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/</w:t>
            </w:r>
            <w:r w:rsidRPr="00D8015D">
              <w:rPr>
                <w:rFonts w:ascii="Times New Roman" w:hAnsi="Times New Roman" w:cs="Times New Roman"/>
                <w:color w:val="000000"/>
                <w:kern w:val="24"/>
                <w:sz w:val="22"/>
                <w:lang w:val="en-US"/>
              </w:rPr>
              <w:t>C36:1h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351C37E2" w14:textId="33ECC435" w:rsidR="00A072AC" w:rsidRPr="00810D5B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</w:pP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C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54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H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105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lang w:val="en-US"/>
              </w:rPr>
              <w:t>NO</w:t>
            </w:r>
            <w:r w:rsidRPr="00810D5B">
              <w:rPr>
                <w:rFonts w:ascii="Times New Roman" w:eastAsia="HG丸ｺﾞｼｯｸM-PRO" w:hAnsi="Times New Roman" w:cs="Times New Roman"/>
                <w:color w:val="000000" w:themeColor="text1"/>
                <w:sz w:val="22"/>
                <w:vertAlign w:val="subscript"/>
                <w:lang w:val="en-US"/>
              </w:rPr>
              <w:t>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48D8B3D" w14:textId="131ED58C" w:rsidR="00A072AC" w:rsidRPr="00D8015D" w:rsidRDefault="00A072AC" w:rsidP="00A072AC">
            <w:pPr>
              <w:spacing w:line="360" w:lineRule="auto"/>
              <w:jc w:val="center"/>
              <w:rPr>
                <w:rFonts w:ascii="Times New Roman" w:eastAsia="HG丸ｺﾞｼｯｸM-PRO" w:hAnsi="Times New Roman" w:cs="Times New Roman"/>
                <w:sz w:val="22"/>
                <w:lang w:val="en-US"/>
              </w:rPr>
            </w:pPr>
            <w:r w:rsidRPr="00D8015D">
              <w:rPr>
                <w:rFonts w:ascii="Times New Roman" w:eastAsia="HG丸ｺﾞｼｯｸM-PRO" w:hAnsi="Times New Roman" w:cs="Times New Roman"/>
                <w:sz w:val="22"/>
                <w:lang w:val="en-US"/>
              </w:rPr>
              <w:t>814.8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14:paraId="25238132" w14:textId="72942AD5" w:rsidR="00A072AC" w:rsidRPr="00D8015D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sz w:val="22"/>
                <w:szCs w:val="22"/>
                <w:lang w:val="en-US"/>
              </w:rPr>
            </w:pPr>
            <w:r w:rsidRPr="00D8015D">
              <w:rPr>
                <w:rFonts w:eastAsia="HG丸ｺﾞｼｯｸM-PRO"/>
                <w:sz w:val="22"/>
                <w:lang w:val="en-US"/>
              </w:rPr>
              <w:t>264.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E20336E" w14:textId="643C2E7A" w:rsidR="00A072AC" w:rsidRPr="00401C39" w:rsidRDefault="00A072AC" w:rsidP="00A072AC">
            <w:pPr>
              <w:pStyle w:val="Web"/>
              <w:wordWrap w:val="0"/>
              <w:spacing w:before="0" w:beforeAutospacing="0" w:after="0" w:afterAutospacing="0" w:line="360" w:lineRule="auto"/>
              <w:ind w:firstLineChars="150" w:firstLine="330"/>
              <w:textAlignment w:val="center"/>
              <w:rPr>
                <w:rFonts w:eastAsiaTheme="minorEastAsia"/>
                <w:color w:val="FF0000"/>
                <w:sz w:val="22"/>
                <w:szCs w:val="22"/>
                <w:lang w:val="en-US" w:eastAsia="ja-JP"/>
              </w:rPr>
            </w:pPr>
            <w:r w:rsidRPr="00401C39">
              <w:rPr>
                <w:color w:val="000000"/>
                <w:sz w:val="22"/>
                <w:szCs w:val="22"/>
              </w:rPr>
              <w:t>12,665,68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14:paraId="11C30AD4" w14:textId="484E2E73" w:rsidR="00A072AC" w:rsidRPr="00573E78" w:rsidRDefault="00A072AC" w:rsidP="00A072AC">
            <w:pPr>
              <w:pStyle w:val="Web"/>
              <w:spacing w:before="0" w:beforeAutospacing="0" w:after="0" w:afterAutospacing="0" w:line="360" w:lineRule="auto"/>
              <w:jc w:val="center"/>
              <w:textAlignment w:val="center"/>
              <w:rPr>
                <w:rFonts w:eastAsia="ＭＳ Ｐゴシック"/>
                <w:color w:val="FF0000"/>
                <w:sz w:val="22"/>
                <w:szCs w:val="22"/>
                <w:lang w:val="en-US" w:eastAsia="ja-JP"/>
              </w:rPr>
            </w:pPr>
            <w:r w:rsidRPr="00573E78">
              <w:rPr>
                <w:color w:val="000000"/>
                <w:sz w:val="22"/>
                <w:szCs w:val="22"/>
              </w:rPr>
              <w:t>22.6</w:t>
            </w:r>
          </w:p>
        </w:tc>
      </w:tr>
    </w:tbl>
    <w:p w14:paraId="22E2620A" w14:textId="77777777" w:rsidR="0099187E" w:rsidRDefault="0099187E">
      <w:pPr>
        <w:widowControl/>
        <w:jc w:val="left"/>
        <w:rPr>
          <w:rFonts w:ascii="Times New Roman" w:hAnsi="Times New Roman"/>
          <w:b/>
          <w:color w:val="000000" w:themeColor="text1"/>
          <w:szCs w:val="21"/>
        </w:rPr>
        <w:sectPr w:rsidR="0099187E" w:rsidSect="0099187E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14:paraId="1F0563BD" w14:textId="37EF0B6C" w:rsidR="00AE78FE" w:rsidRDefault="00AE78FE" w:rsidP="0038539D">
      <w:pPr>
        <w:spacing w:line="48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AE78FE">
        <w:rPr>
          <w:rFonts w:ascii="Times New Roman" w:hAnsi="Times New Roman"/>
          <w:b/>
          <w:color w:val="000000" w:themeColor="text1"/>
          <w:szCs w:val="21"/>
        </w:rPr>
        <w:lastRenderedPageBreak/>
        <w:t>Supplementary Table</w:t>
      </w:r>
      <w:r w:rsidRPr="0047018A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/>
          <w:b/>
          <w:color w:val="000000" w:themeColor="text1"/>
          <w:szCs w:val="21"/>
        </w:rPr>
        <w:t>S</w:t>
      </w:r>
      <w:r w:rsidR="0071313B">
        <w:rPr>
          <w:rFonts w:ascii="Times New Roman" w:hAnsi="Times New Roman"/>
          <w:b/>
          <w:color w:val="000000" w:themeColor="text1"/>
          <w:szCs w:val="21"/>
        </w:rPr>
        <w:t>2</w:t>
      </w:r>
    </w:p>
    <w:p w14:paraId="7F02EA99" w14:textId="7F6D4BE4" w:rsidR="006A133A" w:rsidRPr="0047018A" w:rsidRDefault="006A133A" w:rsidP="0038539D">
      <w:pPr>
        <w:spacing w:line="480" w:lineRule="auto"/>
        <w:jc w:val="left"/>
        <w:rPr>
          <w:rFonts w:ascii="Times New Roman" w:hAnsi="Times New Roman"/>
          <w:b/>
          <w:color w:val="000000" w:themeColor="text1"/>
          <w:kern w:val="24"/>
          <w:szCs w:val="21"/>
        </w:rPr>
      </w:pPr>
      <w:r w:rsidRPr="0047018A">
        <w:rPr>
          <w:rFonts w:ascii="Times New Roman" w:hAnsi="Times New Roman" w:hint="eastAsia"/>
          <w:color w:val="000000" w:themeColor="text1"/>
          <w:kern w:val="24"/>
          <w:szCs w:val="21"/>
        </w:rPr>
        <w:t xml:space="preserve">Experimental diet compositions used in </w:t>
      </w:r>
      <w:r w:rsidR="000452B1" w:rsidRPr="0047018A">
        <w:rPr>
          <w:rFonts w:ascii="Times New Roman" w:hAnsi="Times New Roman"/>
          <w:color w:val="000000" w:themeColor="text1"/>
          <w:kern w:val="24"/>
          <w:szCs w:val="21"/>
        </w:rPr>
        <w:t>dry</w:t>
      </w:r>
      <w:r w:rsidR="00942843" w:rsidRPr="0047018A">
        <w:rPr>
          <w:rFonts w:ascii="Times New Roman" w:hAnsi="Times New Roman"/>
          <w:color w:val="000000" w:themeColor="text1"/>
          <w:kern w:val="24"/>
          <w:szCs w:val="21"/>
        </w:rPr>
        <w:t>-</w:t>
      </w:r>
      <w:r w:rsidRPr="0047018A">
        <w:rPr>
          <w:rFonts w:ascii="Times New Roman" w:hAnsi="Times New Roman" w:hint="eastAsia"/>
          <w:color w:val="000000" w:themeColor="text1"/>
          <w:kern w:val="24"/>
          <w:szCs w:val="21"/>
        </w:rPr>
        <w:t xml:space="preserve">skin </w:t>
      </w:r>
      <w:r w:rsidR="000452B1" w:rsidRPr="0047018A">
        <w:rPr>
          <w:rFonts w:ascii="Times New Roman" w:hAnsi="Times New Roman"/>
          <w:color w:val="000000" w:themeColor="text1"/>
          <w:kern w:val="24"/>
          <w:szCs w:val="21"/>
        </w:rPr>
        <w:t>models</w:t>
      </w:r>
      <w:r w:rsidRPr="0047018A">
        <w:rPr>
          <w:rFonts w:ascii="Times New Roman" w:hAnsi="Times New Roman" w:hint="eastAsia"/>
          <w:color w:val="000000" w:themeColor="text1"/>
          <w:kern w:val="24"/>
          <w:szCs w:val="21"/>
        </w:rPr>
        <w:t xml:space="preserve"> (</w:t>
      </w:r>
      <w:r w:rsidRPr="0047018A">
        <w:rPr>
          <w:rFonts w:ascii="Times New Roman" w:hAnsi="Times New Roman"/>
          <w:color w:val="000000" w:themeColor="text1"/>
          <w:kern w:val="24"/>
          <w:szCs w:val="21"/>
        </w:rPr>
        <w:t>g/100</w:t>
      </w:r>
      <w:r w:rsidR="00AC4E6B">
        <w:rPr>
          <w:rFonts w:ascii="Times New Roman" w:hAnsi="Times New Roman"/>
          <w:color w:val="000000" w:themeColor="text1"/>
          <w:kern w:val="24"/>
          <w:szCs w:val="21"/>
        </w:rPr>
        <w:t xml:space="preserve"> </w:t>
      </w:r>
      <w:r w:rsidRPr="0047018A">
        <w:rPr>
          <w:rFonts w:ascii="Times New Roman" w:hAnsi="Times New Roman"/>
          <w:color w:val="000000" w:themeColor="text1"/>
          <w:kern w:val="24"/>
          <w:szCs w:val="21"/>
        </w:rPr>
        <w:t>g diet</w:t>
      </w:r>
      <w:r w:rsidRPr="0047018A">
        <w:rPr>
          <w:rFonts w:ascii="Times New Roman" w:hAnsi="Times New Roman" w:hint="eastAsia"/>
          <w:color w:val="000000" w:themeColor="text1"/>
          <w:kern w:val="24"/>
          <w:szCs w:val="21"/>
        </w:rPr>
        <w:t>)</w:t>
      </w:r>
    </w:p>
    <w:tbl>
      <w:tblPr>
        <w:tblW w:w="8222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95"/>
        <w:gridCol w:w="1844"/>
        <w:gridCol w:w="1841"/>
        <w:gridCol w:w="1842"/>
      </w:tblGrid>
      <w:tr w:rsidR="00D8015D" w:rsidRPr="0021613A" w14:paraId="658C9D0D" w14:textId="77777777" w:rsidTr="00D770D1">
        <w:trPr>
          <w:trHeight w:val="737"/>
          <w:jc w:val="center"/>
        </w:trPr>
        <w:tc>
          <w:tcPr>
            <w:tcW w:w="26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165FE88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 w:hint="eastAsia"/>
                <w:b/>
                <w:color w:val="000000" w:themeColor="text1"/>
              </w:rPr>
              <w:t>Ingredient (</w:t>
            </w:r>
            <w:r w:rsidRPr="0021613A">
              <w:rPr>
                <w:rFonts w:ascii="Times New Roman" w:hAnsi="Times New Roman"/>
                <w:b/>
                <w:color w:val="000000" w:themeColor="text1"/>
              </w:rPr>
              <w:t>g</w:t>
            </w:r>
            <w:r w:rsidRPr="0021613A">
              <w:rPr>
                <w:rFonts w:ascii="Times New Roman" w:hAnsi="Times New Roman" w:hint="eastAsia"/>
                <w:b/>
                <w:color w:val="000000" w:themeColor="text1"/>
              </w:rPr>
              <w:t>)</w:t>
            </w:r>
          </w:p>
        </w:tc>
        <w:tc>
          <w:tcPr>
            <w:tcW w:w="18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E28DB0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</w:rPr>
              <w:t>Control</w:t>
            </w:r>
          </w:p>
          <w:p w14:paraId="0E624A18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</w:rPr>
              <w:t>(AIN-93G)</w:t>
            </w:r>
          </w:p>
        </w:tc>
        <w:tc>
          <w:tcPr>
            <w:tcW w:w="18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C13430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 w:hint="eastAsia"/>
                <w:b/>
                <w:color w:val="000000" w:themeColor="text1"/>
              </w:rPr>
              <w:t>0.1%</w:t>
            </w:r>
          </w:p>
          <w:p w14:paraId="6DFC06FD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</w:rPr>
              <w:t>CAEP</w:t>
            </w:r>
          </w:p>
        </w:tc>
        <w:tc>
          <w:tcPr>
            <w:tcW w:w="18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A50F91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r w:rsidRPr="0021613A">
              <w:rPr>
                <w:rFonts w:ascii="Times New Roman" w:hAnsi="Times New Roman" w:hint="eastAsia"/>
                <w:b/>
                <w:color w:val="000000" w:themeColor="text1"/>
              </w:rPr>
              <w:t>0.1%</w:t>
            </w:r>
          </w:p>
          <w:p w14:paraId="6F533106" w14:textId="77777777" w:rsidR="00D8015D" w:rsidRPr="0021613A" w:rsidRDefault="00D8015D" w:rsidP="00D770D1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</w:rPr>
            </w:pPr>
            <w:proofErr w:type="spellStart"/>
            <w:r w:rsidRPr="0021613A">
              <w:rPr>
                <w:rFonts w:ascii="Times New Roman" w:hAnsi="Times New Roman"/>
                <w:b/>
                <w:color w:val="000000" w:themeColor="text1"/>
              </w:rPr>
              <w:t>GluCer</w:t>
            </w:r>
            <w:proofErr w:type="spellEnd"/>
          </w:p>
        </w:tc>
      </w:tr>
      <w:tr w:rsidR="00D8015D" w:rsidRPr="00D8015D" w14:paraId="2CE0723B" w14:textId="77777777" w:rsidTr="009F3BAC">
        <w:trPr>
          <w:trHeight w:hRule="exact" w:val="454"/>
          <w:jc w:val="center"/>
        </w:trPr>
        <w:tc>
          <w:tcPr>
            <w:tcW w:w="2695" w:type="dxa"/>
            <w:tcBorders>
              <w:top w:val="single" w:sz="12" w:space="0" w:color="auto"/>
            </w:tcBorders>
            <w:shd w:val="clear" w:color="auto" w:fill="auto"/>
          </w:tcPr>
          <w:p w14:paraId="5E71EEE3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proofErr w:type="spellStart"/>
            <w:r w:rsidRPr="00D726F3">
              <w:rPr>
                <w:rFonts w:ascii="Times New Roman" w:eastAsia="ＭＳ Ｐゴシック" w:hAnsi="Times New Roman"/>
                <w:color w:val="000000" w:themeColor="text1"/>
              </w:rPr>
              <w:t>Cornstarch</w:t>
            </w:r>
            <w:proofErr w:type="spellEnd"/>
          </w:p>
        </w:tc>
        <w:tc>
          <w:tcPr>
            <w:tcW w:w="1844" w:type="dxa"/>
            <w:tcBorders>
              <w:top w:val="single" w:sz="12" w:space="0" w:color="auto"/>
            </w:tcBorders>
          </w:tcPr>
          <w:p w14:paraId="474859FB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9.7486</w:t>
            </w:r>
          </w:p>
        </w:tc>
        <w:tc>
          <w:tcPr>
            <w:tcW w:w="1841" w:type="dxa"/>
            <w:tcBorders>
              <w:top w:val="single" w:sz="12" w:space="0" w:color="auto"/>
            </w:tcBorders>
          </w:tcPr>
          <w:p w14:paraId="428CF3FB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9.7486</w:t>
            </w:r>
          </w:p>
        </w:tc>
        <w:tc>
          <w:tcPr>
            <w:tcW w:w="1842" w:type="dxa"/>
            <w:tcBorders>
              <w:top w:val="single" w:sz="12" w:space="0" w:color="auto"/>
            </w:tcBorders>
            <w:shd w:val="clear" w:color="auto" w:fill="auto"/>
          </w:tcPr>
          <w:p w14:paraId="17AB9784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9.7486</w:t>
            </w:r>
          </w:p>
        </w:tc>
      </w:tr>
      <w:tr w:rsidR="00D8015D" w:rsidRPr="00D8015D" w14:paraId="0B33607E" w14:textId="77777777" w:rsidTr="0055104C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398AFBA7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Casein</w:t>
            </w:r>
          </w:p>
        </w:tc>
        <w:tc>
          <w:tcPr>
            <w:tcW w:w="1844" w:type="dxa"/>
          </w:tcPr>
          <w:p w14:paraId="265716FA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20.0</w:t>
            </w:r>
          </w:p>
        </w:tc>
        <w:tc>
          <w:tcPr>
            <w:tcW w:w="1841" w:type="dxa"/>
          </w:tcPr>
          <w:p w14:paraId="417BB721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20.0</w:t>
            </w:r>
          </w:p>
        </w:tc>
        <w:tc>
          <w:tcPr>
            <w:tcW w:w="1842" w:type="dxa"/>
            <w:shd w:val="clear" w:color="auto" w:fill="auto"/>
          </w:tcPr>
          <w:p w14:paraId="5FBDB0C5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20.0</w:t>
            </w:r>
          </w:p>
        </w:tc>
      </w:tr>
      <w:tr w:rsidR="00D8015D" w:rsidRPr="00D8015D" w14:paraId="027523A5" w14:textId="77777777" w:rsidTr="00FA3BA0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4D097CF7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Dextrinized corn starch</w:t>
            </w:r>
          </w:p>
        </w:tc>
        <w:tc>
          <w:tcPr>
            <w:tcW w:w="1844" w:type="dxa"/>
          </w:tcPr>
          <w:p w14:paraId="66E676DC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3.2</w:t>
            </w:r>
          </w:p>
        </w:tc>
        <w:tc>
          <w:tcPr>
            <w:tcW w:w="1841" w:type="dxa"/>
          </w:tcPr>
          <w:p w14:paraId="45F07C97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3.2</w:t>
            </w:r>
          </w:p>
        </w:tc>
        <w:tc>
          <w:tcPr>
            <w:tcW w:w="1842" w:type="dxa"/>
            <w:shd w:val="clear" w:color="auto" w:fill="auto"/>
          </w:tcPr>
          <w:p w14:paraId="36AC1382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3.2</w:t>
            </w:r>
          </w:p>
        </w:tc>
      </w:tr>
      <w:tr w:rsidR="00D8015D" w:rsidRPr="00D8015D" w14:paraId="2527D578" w14:textId="77777777" w:rsidTr="007E5377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62E51402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Sucrose</w:t>
            </w:r>
          </w:p>
        </w:tc>
        <w:tc>
          <w:tcPr>
            <w:tcW w:w="1844" w:type="dxa"/>
          </w:tcPr>
          <w:p w14:paraId="1439A4D6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0.0</w:t>
            </w:r>
          </w:p>
        </w:tc>
        <w:tc>
          <w:tcPr>
            <w:tcW w:w="1841" w:type="dxa"/>
          </w:tcPr>
          <w:p w14:paraId="6CC6D5AD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0.0</w:t>
            </w:r>
          </w:p>
        </w:tc>
        <w:tc>
          <w:tcPr>
            <w:tcW w:w="1842" w:type="dxa"/>
            <w:shd w:val="clear" w:color="auto" w:fill="auto"/>
          </w:tcPr>
          <w:p w14:paraId="5983823A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250" w:firstLine="525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0.0</w:t>
            </w:r>
          </w:p>
        </w:tc>
      </w:tr>
      <w:tr w:rsidR="00D8015D" w:rsidRPr="00D8015D" w14:paraId="46832B4B" w14:textId="77777777" w:rsidTr="00DC5398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043533BD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Soybean oil</w:t>
            </w:r>
          </w:p>
        </w:tc>
        <w:tc>
          <w:tcPr>
            <w:tcW w:w="1844" w:type="dxa"/>
          </w:tcPr>
          <w:p w14:paraId="32B658F7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7.0</w:t>
            </w:r>
          </w:p>
        </w:tc>
        <w:tc>
          <w:tcPr>
            <w:tcW w:w="1841" w:type="dxa"/>
          </w:tcPr>
          <w:p w14:paraId="776E1F08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6.9</w:t>
            </w:r>
          </w:p>
        </w:tc>
        <w:tc>
          <w:tcPr>
            <w:tcW w:w="1842" w:type="dxa"/>
            <w:shd w:val="clear" w:color="auto" w:fill="auto"/>
          </w:tcPr>
          <w:p w14:paraId="3DFF83AD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  <w:t>6.9</w:t>
            </w:r>
          </w:p>
          <w:p w14:paraId="0E6B5406" w14:textId="77777777" w:rsidR="00D8015D" w:rsidRPr="00D8015D" w:rsidRDefault="00D8015D" w:rsidP="00D770D1">
            <w:pPr>
              <w:pStyle w:val="Web"/>
              <w:spacing w:before="0" w:beforeAutospacing="0" w:after="0" w:afterAutospacing="0" w:line="360" w:lineRule="auto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D8015D" w:rsidRPr="00D8015D" w14:paraId="60F98A49" w14:textId="77777777" w:rsidTr="00585859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3120B02B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Cellulose powder</w:t>
            </w:r>
          </w:p>
        </w:tc>
        <w:tc>
          <w:tcPr>
            <w:tcW w:w="1844" w:type="dxa"/>
          </w:tcPr>
          <w:p w14:paraId="4FA114C9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5.0</w:t>
            </w:r>
          </w:p>
        </w:tc>
        <w:tc>
          <w:tcPr>
            <w:tcW w:w="1841" w:type="dxa"/>
          </w:tcPr>
          <w:p w14:paraId="37695A82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5.0</w:t>
            </w:r>
          </w:p>
        </w:tc>
        <w:tc>
          <w:tcPr>
            <w:tcW w:w="1842" w:type="dxa"/>
            <w:shd w:val="clear" w:color="auto" w:fill="auto"/>
          </w:tcPr>
          <w:p w14:paraId="31FD6431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5.0</w:t>
            </w:r>
          </w:p>
        </w:tc>
      </w:tr>
      <w:tr w:rsidR="00D8015D" w:rsidRPr="00D8015D" w14:paraId="2C3DD808" w14:textId="77777777" w:rsidTr="000E4165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603AEE3B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AIN-93G mineral</w:t>
            </w:r>
          </w:p>
        </w:tc>
        <w:tc>
          <w:tcPr>
            <w:tcW w:w="1844" w:type="dxa"/>
          </w:tcPr>
          <w:p w14:paraId="4E1C6460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.5</w:t>
            </w:r>
          </w:p>
        </w:tc>
        <w:tc>
          <w:tcPr>
            <w:tcW w:w="1841" w:type="dxa"/>
          </w:tcPr>
          <w:p w14:paraId="64BD5208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.5</w:t>
            </w:r>
          </w:p>
        </w:tc>
        <w:tc>
          <w:tcPr>
            <w:tcW w:w="1842" w:type="dxa"/>
            <w:shd w:val="clear" w:color="auto" w:fill="auto"/>
          </w:tcPr>
          <w:p w14:paraId="1271A118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3.5</w:t>
            </w:r>
          </w:p>
        </w:tc>
      </w:tr>
      <w:tr w:rsidR="00D8015D" w:rsidRPr="00D8015D" w14:paraId="3AE438D7" w14:textId="77777777" w:rsidTr="003E1E04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5B957B3A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AIN-93 vitamin</w:t>
            </w:r>
          </w:p>
        </w:tc>
        <w:tc>
          <w:tcPr>
            <w:tcW w:w="1844" w:type="dxa"/>
          </w:tcPr>
          <w:p w14:paraId="31CD41BA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.0</w:t>
            </w:r>
          </w:p>
        </w:tc>
        <w:tc>
          <w:tcPr>
            <w:tcW w:w="1841" w:type="dxa"/>
          </w:tcPr>
          <w:p w14:paraId="2363AFC5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.0</w:t>
            </w:r>
          </w:p>
        </w:tc>
        <w:tc>
          <w:tcPr>
            <w:tcW w:w="1842" w:type="dxa"/>
            <w:shd w:val="clear" w:color="auto" w:fill="auto"/>
          </w:tcPr>
          <w:p w14:paraId="3537DB48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.0</w:t>
            </w:r>
          </w:p>
        </w:tc>
      </w:tr>
      <w:tr w:rsidR="00D8015D" w:rsidRPr="00D8015D" w14:paraId="0A8DE2E6" w14:textId="77777777" w:rsidTr="00777A30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60656838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L-Cystine</w:t>
            </w:r>
          </w:p>
        </w:tc>
        <w:tc>
          <w:tcPr>
            <w:tcW w:w="1844" w:type="dxa"/>
          </w:tcPr>
          <w:p w14:paraId="41E6E266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3</w:t>
            </w:r>
          </w:p>
        </w:tc>
        <w:tc>
          <w:tcPr>
            <w:tcW w:w="1841" w:type="dxa"/>
          </w:tcPr>
          <w:p w14:paraId="6F8CD1C7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3</w:t>
            </w:r>
          </w:p>
        </w:tc>
        <w:tc>
          <w:tcPr>
            <w:tcW w:w="1842" w:type="dxa"/>
            <w:shd w:val="clear" w:color="auto" w:fill="auto"/>
          </w:tcPr>
          <w:p w14:paraId="4FABBD66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3</w:t>
            </w:r>
          </w:p>
        </w:tc>
      </w:tr>
      <w:tr w:rsidR="00D8015D" w:rsidRPr="00D8015D" w14:paraId="02E7523A" w14:textId="77777777" w:rsidTr="00E6313F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00465A2A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Choline bitartrate</w:t>
            </w:r>
          </w:p>
        </w:tc>
        <w:tc>
          <w:tcPr>
            <w:tcW w:w="1844" w:type="dxa"/>
          </w:tcPr>
          <w:p w14:paraId="10804D54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25</w:t>
            </w:r>
          </w:p>
        </w:tc>
        <w:tc>
          <w:tcPr>
            <w:tcW w:w="1841" w:type="dxa"/>
          </w:tcPr>
          <w:p w14:paraId="53CE0774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25</w:t>
            </w:r>
          </w:p>
        </w:tc>
        <w:tc>
          <w:tcPr>
            <w:tcW w:w="1842" w:type="dxa"/>
            <w:shd w:val="clear" w:color="auto" w:fill="auto"/>
          </w:tcPr>
          <w:p w14:paraId="16061885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25</w:t>
            </w:r>
          </w:p>
        </w:tc>
      </w:tr>
      <w:tr w:rsidR="00D8015D" w:rsidRPr="00D8015D" w14:paraId="40425AB2" w14:textId="77777777" w:rsidTr="002664BC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7F4A3F7A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proofErr w:type="spellStart"/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Buthyl</w:t>
            </w:r>
            <w:proofErr w:type="spellEnd"/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 xml:space="preserve"> hydroxy toluene</w:t>
            </w:r>
          </w:p>
        </w:tc>
        <w:tc>
          <w:tcPr>
            <w:tcW w:w="1844" w:type="dxa"/>
          </w:tcPr>
          <w:p w14:paraId="5C0E0729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0014</w:t>
            </w:r>
          </w:p>
        </w:tc>
        <w:tc>
          <w:tcPr>
            <w:tcW w:w="1841" w:type="dxa"/>
          </w:tcPr>
          <w:p w14:paraId="22D42AB7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0014</w:t>
            </w:r>
          </w:p>
        </w:tc>
        <w:tc>
          <w:tcPr>
            <w:tcW w:w="1842" w:type="dxa"/>
            <w:shd w:val="clear" w:color="auto" w:fill="auto"/>
          </w:tcPr>
          <w:p w14:paraId="4074147A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0014</w:t>
            </w:r>
          </w:p>
        </w:tc>
      </w:tr>
      <w:tr w:rsidR="00D8015D" w:rsidRPr="00D8015D" w14:paraId="505C1C83" w14:textId="77777777" w:rsidTr="00A71495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4C9E385A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CAEP</w:t>
            </w:r>
          </w:p>
        </w:tc>
        <w:tc>
          <w:tcPr>
            <w:tcW w:w="1844" w:type="dxa"/>
          </w:tcPr>
          <w:p w14:paraId="1E785361" w14:textId="77777777" w:rsidR="00D8015D" w:rsidRPr="00D8015D" w:rsidRDefault="00D8015D" w:rsidP="00D770D1">
            <w:pPr>
              <w:pStyle w:val="Web"/>
              <w:spacing w:before="0" w:beforeAutospacing="0" w:after="0" w:afterAutospacing="0" w:line="360" w:lineRule="auto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1" w:type="dxa"/>
          </w:tcPr>
          <w:p w14:paraId="319D8826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0.1</w:t>
            </w:r>
          </w:p>
        </w:tc>
        <w:tc>
          <w:tcPr>
            <w:tcW w:w="1842" w:type="dxa"/>
            <w:shd w:val="clear" w:color="auto" w:fill="auto"/>
          </w:tcPr>
          <w:p w14:paraId="69572CBC" w14:textId="77777777" w:rsidR="00D8015D" w:rsidRPr="00D8015D" w:rsidRDefault="00D8015D" w:rsidP="00D770D1">
            <w:pPr>
              <w:pStyle w:val="Web"/>
              <w:spacing w:before="0" w:beforeAutospacing="0" w:after="0" w:afterAutospacing="0" w:line="360" w:lineRule="auto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</w:p>
        </w:tc>
      </w:tr>
      <w:tr w:rsidR="00D8015D" w:rsidRPr="00D8015D" w14:paraId="4B494A12" w14:textId="77777777" w:rsidTr="00281340">
        <w:trPr>
          <w:trHeight w:hRule="exact" w:val="397"/>
          <w:jc w:val="center"/>
        </w:trPr>
        <w:tc>
          <w:tcPr>
            <w:tcW w:w="2695" w:type="dxa"/>
            <w:shd w:val="clear" w:color="auto" w:fill="auto"/>
            <w:vAlign w:val="center"/>
          </w:tcPr>
          <w:p w14:paraId="78BE9CDC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proofErr w:type="spellStart"/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GluCer</w:t>
            </w:r>
            <w:proofErr w:type="spellEnd"/>
          </w:p>
        </w:tc>
        <w:tc>
          <w:tcPr>
            <w:tcW w:w="1844" w:type="dxa"/>
          </w:tcPr>
          <w:p w14:paraId="396BE5BC" w14:textId="77777777" w:rsidR="00D8015D" w:rsidRPr="00D8015D" w:rsidRDefault="00D8015D" w:rsidP="00D770D1">
            <w:pPr>
              <w:pStyle w:val="Web"/>
              <w:spacing w:before="0" w:beforeAutospacing="0" w:after="0" w:afterAutospacing="0" w:line="360" w:lineRule="auto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1" w:type="dxa"/>
          </w:tcPr>
          <w:p w14:paraId="25C80C5E" w14:textId="77777777" w:rsidR="00D8015D" w:rsidRPr="00D8015D" w:rsidRDefault="00D8015D" w:rsidP="00D770D1">
            <w:pPr>
              <w:pStyle w:val="Web"/>
              <w:spacing w:before="0" w:beforeAutospacing="0" w:after="0" w:afterAutospacing="0" w:line="360" w:lineRule="auto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</w:p>
        </w:tc>
        <w:tc>
          <w:tcPr>
            <w:tcW w:w="1842" w:type="dxa"/>
            <w:shd w:val="clear" w:color="auto" w:fill="auto"/>
          </w:tcPr>
          <w:p w14:paraId="3ED6A373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300" w:firstLine="63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  <w:t>0.1</w:t>
            </w:r>
          </w:p>
        </w:tc>
      </w:tr>
      <w:tr w:rsidR="00D8015D" w:rsidRPr="00D8015D" w14:paraId="28639E9D" w14:textId="77777777" w:rsidTr="00FA21C6">
        <w:trPr>
          <w:trHeight w:hRule="exact" w:val="397"/>
          <w:jc w:val="center"/>
        </w:trPr>
        <w:tc>
          <w:tcPr>
            <w:tcW w:w="269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5AB5F77" w14:textId="77777777" w:rsidR="00D8015D" w:rsidRPr="0021613A" w:rsidRDefault="00D8015D" w:rsidP="00D770D1">
            <w:pPr>
              <w:spacing w:line="360" w:lineRule="auto"/>
              <w:jc w:val="left"/>
              <w:rPr>
                <w:rFonts w:ascii="Times New Roman" w:eastAsia="ＭＳ Ｐゴシック" w:hAnsi="Times New Roman"/>
                <w:color w:val="000000" w:themeColor="text1"/>
              </w:rPr>
            </w:pPr>
            <w:r w:rsidRPr="0021613A">
              <w:rPr>
                <w:rFonts w:ascii="Times New Roman" w:eastAsia="ＭＳ Ｐゴシック" w:hAnsi="Times New Roman"/>
                <w:color w:val="000000" w:themeColor="text1"/>
              </w:rPr>
              <w:t>Total</w:t>
            </w:r>
          </w:p>
        </w:tc>
        <w:tc>
          <w:tcPr>
            <w:tcW w:w="1844" w:type="dxa"/>
            <w:tcBorders>
              <w:bottom w:val="single" w:sz="12" w:space="0" w:color="auto"/>
            </w:tcBorders>
          </w:tcPr>
          <w:p w14:paraId="308E83CB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00" w:firstLine="420"/>
              <w:textAlignment w:val="center"/>
              <w:rPr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  <w:tc>
          <w:tcPr>
            <w:tcW w:w="1841" w:type="dxa"/>
            <w:tcBorders>
              <w:bottom w:val="single" w:sz="12" w:space="0" w:color="auto"/>
            </w:tcBorders>
          </w:tcPr>
          <w:p w14:paraId="784B0875" w14:textId="77777777" w:rsidR="00D8015D" w:rsidRPr="00D8015D" w:rsidRDefault="00D8015D" w:rsidP="00D8015D">
            <w:pPr>
              <w:pStyle w:val="Web"/>
              <w:spacing w:before="0" w:beforeAutospacing="0" w:after="0" w:afterAutospacing="0" w:line="360" w:lineRule="auto"/>
              <w:ind w:firstLineChars="200" w:firstLine="42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  <w:tc>
          <w:tcPr>
            <w:tcW w:w="1842" w:type="dxa"/>
            <w:tcBorders>
              <w:bottom w:val="single" w:sz="12" w:space="0" w:color="auto"/>
            </w:tcBorders>
            <w:shd w:val="clear" w:color="auto" w:fill="auto"/>
          </w:tcPr>
          <w:p w14:paraId="4A83410E" w14:textId="77777777" w:rsidR="00D8015D" w:rsidRPr="00D8015D" w:rsidRDefault="00D8015D" w:rsidP="00EF29B9">
            <w:pPr>
              <w:pStyle w:val="Web"/>
              <w:spacing w:before="0" w:beforeAutospacing="0" w:after="0" w:afterAutospacing="0" w:line="360" w:lineRule="auto"/>
              <w:ind w:firstLineChars="200" w:firstLine="420"/>
              <w:textAlignment w:val="center"/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</w:pPr>
            <w:r w:rsidRPr="00D8015D">
              <w:rPr>
                <w:rFonts w:eastAsiaTheme="minorEastAsia"/>
                <w:color w:val="000000" w:themeColor="text1"/>
                <w:kern w:val="24"/>
                <w:sz w:val="21"/>
                <w:szCs w:val="21"/>
              </w:rPr>
              <w:t>100</w:t>
            </w:r>
          </w:p>
        </w:tc>
      </w:tr>
    </w:tbl>
    <w:p w14:paraId="109BBB1D" w14:textId="1EE1FF99" w:rsidR="00EF29B9" w:rsidRDefault="00EF29B9">
      <w:pPr>
        <w:widowControl/>
        <w:jc w:val="left"/>
        <w:rPr>
          <w:rFonts w:ascii="Times New Roman" w:hAnsi="Times New Roman"/>
          <w:b/>
          <w:color w:val="000000" w:themeColor="text1"/>
          <w:kern w:val="24"/>
          <w:szCs w:val="21"/>
        </w:rPr>
      </w:pPr>
    </w:p>
    <w:p w14:paraId="5F1747E1" w14:textId="77777777" w:rsidR="00EF29B9" w:rsidRDefault="00EF29B9">
      <w:pPr>
        <w:widowControl/>
        <w:jc w:val="left"/>
        <w:rPr>
          <w:rFonts w:ascii="Times New Roman" w:hAnsi="Times New Roman"/>
          <w:b/>
          <w:color w:val="000000" w:themeColor="text1"/>
          <w:kern w:val="24"/>
          <w:szCs w:val="21"/>
        </w:rPr>
      </w:pPr>
      <w:r>
        <w:rPr>
          <w:rFonts w:ascii="Times New Roman" w:hAnsi="Times New Roman"/>
          <w:b/>
          <w:color w:val="000000" w:themeColor="text1"/>
          <w:kern w:val="24"/>
          <w:szCs w:val="21"/>
        </w:rPr>
        <w:br w:type="page"/>
      </w:r>
    </w:p>
    <w:p w14:paraId="142E7017" w14:textId="5E6496B6" w:rsidR="00AE78FE" w:rsidRDefault="00AE78FE" w:rsidP="00520F0C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szCs w:val="21"/>
        </w:rPr>
      </w:pPr>
      <w:r w:rsidRPr="00AE78FE">
        <w:rPr>
          <w:rFonts w:ascii="Times New Roman" w:hAnsi="Times New Roman"/>
          <w:b/>
          <w:color w:val="000000" w:themeColor="text1"/>
          <w:szCs w:val="21"/>
        </w:rPr>
        <w:lastRenderedPageBreak/>
        <w:t>Supplementary Table</w:t>
      </w:r>
      <w:r w:rsidRPr="0047018A">
        <w:rPr>
          <w:rFonts w:ascii="Times New Roman" w:hAnsi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/>
          <w:b/>
          <w:color w:val="000000" w:themeColor="text1"/>
          <w:szCs w:val="21"/>
        </w:rPr>
        <w:t>S</w:t>
      </w:r>
      <w:r w:rsidR="0071313B">
        <w:rPr>
          <w:rFonts w:ascii="Times New Roman" w:hAnsi="Times New Roman"/>
          <w:b/>
          <w:color w:val="000000" w:themeColor="text1"/>
          <w:szCs w:val="21"/>
        </w:rPr>
        <w:t>3</w:t>
      </w:r>
    </w:p>
    <w:p w14:paraId="7EE5EBB8" w14:textId="548ED408" w:rsidR="00796019" w:rsidRPr="0047018A" w:rsidRDefault="006A133A" w:rsidP="00520F0C">
      <w:pPr>
        <w:widowControl/>
        <w:spacing w:line="480" w:lineRule="auto"/>
        <w:jc w:val="left"/>
        <w:rPr>
          <w:rFonts w:ascii="Times New Roman" w:hAnsi="Times New Roman"/>
          <w:b/>
          <w:color w:val="000000" w:themeColor="text1"/>
          <w:kern w:val="24"/>
          <w:szCs w:val="21"/>
        </w:rPr>
      </w:pPr>
      <w:r w:rsidRPr="0047018A">
        <w:rPr>
          <w:rFonts w:ascii="Times New Roman" w:hAnsi="Times New Roman"/>
          <w:color w:val="000000" w:themeColor="text1"/>
          <w:szCs w:val="21"/>
        </w:rPr>
        <w:t xml:space="preserve">GenBank accession numbers and primer sequences used in real-time </w:t>
      </w:r>
      <w:proofErr w:type="spellStart"/>
      <w:r w:rsidRPr="0047018A">
        <w:rPr>
          <w:rFonts w:ascii="Times New Roman" w:hAnsi="Times New Roman"/>
          <w:color w:val="000000" w:themeColor="text1"/>
          <w:szCs w:val="21"/>
        </w:rPr>
        <w:t>qRT</w:t>
      </w:r>
      <w:proofErr w:type="spellEnd"/>
      <w:r w:rsidRPr="0047018A">
        <w:rPr>
          <w:rFonts w:ascii="Times New Roman" w:hAnsi="Times New Roman"/>
          <w:color w:val="000000" w:themeColor="text1"/>
          <w:szCs w:val="21"/>
        </w:rPr>
        <w:t>-PCR experiments</w:t>
      </w:r>
    </w:p>
    <w:tbl>
      <w:tblPr>
        <w:tblW w:w="8364" w:type="dxa"/>
        <w:jc w:val="center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93"/>
        <w:gridCol w:w="1417"/>
        <w:gridCol w:w="2977"/>
        <w:gridCol w:w="2977"/>
      </w:tblGrid>
      <w:tr w:rsidR="0038539D" w:rsidRPr="0021613A" w14:paraId="1184DB21" w14:textId="77777777" w:rsidTr="004B0DF3">
        <w:trPr>
          <w:trHeight w:val="737"/>
          <w:jc w:val="center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BD6B42B" w14:textId="67F639DF" w:rsidR="0038539D" w:rsidRPr="0021613A" w:rsidRDefault="00985500" w:rsidP="004B0DF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985500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6CAB874" w14:textId="77777777" w:rsidR="0038539D" w:rsidRPr="0021613A" w:rsidRDefault="0038539D" w:rsidP="004B0DF3">
            <w:pPr>
              <w:spacing w:line="260" w:lineRule="exact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GenBank accession no.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4A130418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Forward (from 5' to 3')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5690F145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hAnsi="Times New Roman"/>
                <w:b/>
                <w:color w:val="000000" w:themeColor="text1"/>
                <w:sz w:val="18"/>
                <w:szCs w:val="18"/>
              </w:rPr>
              <w:t>Reverse (from 5' to 3')</w:t>
            </w:r>
          </w:p>
        </w:tc>
      </w:tr>
      <w:tr w:rsidR="0038539D" w:rsidRPr="0021613A" w14:paraId="5830124C" w14:textId="77777777" w:rsidTr="004B0DF3">
        <w:trPr>
          <w:trHeight w:hRule="exact" w:val="454"/>
          <w:jc w:val="center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0D74C84" w14:textId="72779BBA" w:rsidR="0038539D" w:rsidRPr="0021613A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r w:rsidRPr="005F56BE">
              <w:rPr>
                <w:rFonts w:ascii="Times New Roman" w:eastAsia="HG丸ｺﾞｼｯｸM-PRO" w:hAnsi="Times New Roman"/>
                <w:iCs/>
                <w:color w:val="000000" w:themeColor="text1"/>
                <w:sz w:val="18"/>
                <w:szCs w:val="18"/>
              </w:rPr>
              <w:t>CERS2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4E9F4163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NM_029789.2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vAlign w:val="center"/>
          </w:tcPr>
          <w:p w14:paraId="4E9C6036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CCTCTGCTTCTCCTGGTTTG</w:t>
            </w:r>
          </w:p>
        </w:tc>
        <w:tc>
          <w:tcPr>
            <w:tcW w:w="297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023CB03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GGCGAACACAATGAAGAGGT</w:t>
            </w:r>
          </w:p>
        </w:tc>
      </w:tr>
      <w:tr w:rsidR="0038539D" w:rsidRPr="0021613A" w14:paraId="5E51FF63" w14:textId="77777777" w:rsidTr="004B0DF3">
        <w:trPr>
          <w:trHeight w:hRule="exact" w:val="454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473AD024" w14:textId="2BA49D3A" w:rsidR="0038539D" w:rsidRPr="0021613A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/>
                <w:color w:val="000000" w:themeColor="text1"/>
                <w:sz w:val="18"/>
                <w:szCs w:val="18"/>
              </w:rPr>
            </w:pPr>
            <w:r w:rsidRPr="004C5CE5">
              <w:rPr>
                <w:rFonts w:ascii="Times New Roman" w:eastAsia="HG丸ｺﾞｼｯｸM-PRO" w:hAnsi="Times New Roman"/>
                <w:iCs/>
                <w:color w:val="000000" w:themeColor="text1"/>
                <w:sz w:val="18"/>
                <w:szCs w:val="18"/>
              </w:rPr>
              <w:t>CERS</w:t>
            </w:r>
            <w:r w:rsidR="005F56BE">
              <w:rPr>
                <w:rFonts w:ascii="Times New Roman" w:eastAsia="HG丸ｺﾞｼｯｸM-PRO" w:hAnsi="Times New Roman"/>
                <w:iCs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364FC973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NM_001164201.1</w:t>
            </w:r>
          </w:p>
        </w:tc>
        <w:tc>
          <w:tcPr>
            <w:tcW w:w="2977" w:type="dxa"/>
            <w:vAlign w:val="center"/>
          </w:tcPr>
          <w:p w14:paraId="2DF0087C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ATCTCGAGCCCTTCTTCTC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6C82505D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CTCTGTCTCTTTGCCCTTGG</w:t>
            </w:r>
          </w:p>
        </w:tc>
      </w:tr>
      <w:tr w:rsidR="0038539D" w:rsidRPr="0021613A" w14:paraId="65AB5E4A" w14:textId="77777777" w:rsidTr="004B0DF3">
        <w:trPr>
          <w:trHeight w:hRule="exact" w:val="454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0ABF5FB2" w14:textId="114B4CE1" w:rsidR="0038539D" w:rsidRPr="005F56BE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</w:pPr>
            <w:r w:rsidRPr="005F56BE"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  <w:t>ELOVL1</w:t>
            </w:r>
          </w:p>
        </w:tc>
        <w:tc>
          <w:tcPr>
            <w:tcW w:w="1417" w:type="dxa"/>
            <w:vAlign w:val="center"/>
          </w:tcPr>
          <w:p w14:paraId="6AC6E443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NM_019422.3</w:t>
            </w:r>
          </w:p>
        </w:tc>
        <w:tc>
          <w:tcPr>
            <w:tcW w:w="2977" w:type="dxa"/>
            <w:vAlign w:val="center"/>
          </w:tcPr>
          <w:p w14:paraId="6B2FCBCF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TCCCTTTGAACCCTTCACTG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23AAAC94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ACCCCATCAGAGGGTAGCTT</w:t>
            </w:r>
          </w:p>
        </w:tc>
      </w:tr>
      <w:tr w:rsidR="0038539D" w:rsidRPr="0021613A" w14:paraId="577FC1DA" w14:textId="77777777" w:rsidTr="004B0DF3">
        <w:trPr>
          <w:trHeight w:hRule="exact" w:val="454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7A4D2362" w14:textId="10D10515" w:rsidR="0038539D" w:rsidRPr="005F56BE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</w:pPr>
            <w:r w:rsidRPr="005F56BE"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  <w:t>ELOVL4</w:t>
            </w:r>
          </w:p>
        </w:tc>
        <w:tc>
          <w:tcPr>
            <w:tcW w:w="1417" w:type="dxa"/>
            <w:vAlign w:val="center"/>
          </w:tcPr>
          <w:p w14:paraId="7C535305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NM_148941.2</w:t>
            </w:r>
          </w:p>
        </w:tc>
        <w:tc>
          <w:tcPr>
            <w:tcW w:w="2977" w:type="dxa"/>
            <w:vAlign w:val="center"/>
          </w:tcPr>
          <w:p w14:paraId="23A4E0BA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ACTATGGGCTGACTGCGTTC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74E076E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GGGCAGTCGGTGTAGAGAGA</w:t>
            </w:r>
          </w:p>
        </w:tc>
      </w:tr>
      <w:tr w:rsidR="0038539D" w:rsidRPr="0021613A" w14:paraId="5331AE6E" w14:textId="77777777" w:rsidTr="004B0DF3">
        <w:trPr>
          <w:trHeight w:hRule="exact" w:val="454"/>
          <w:jc w:val="center"/>
        </w:trPr>
        <w:tc>
          <w:tcPr>
            <w:tcW w:w="993" w:type="dxa"/>
            <w:shd w:val="clear" w:color="auto" w:fill="auto"/>
            <w:vAlign w:val="center"/>
          </w:tcPr>
          <w:p w14:paraId="5B3CBF8E" w14:textId="3DBCAE57" w:rsidR="0038539D" w:rsidRPr="005F56BE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</w:pPr>
            <w:r w:rsidRPr="005F56BE"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  <w:t>PNPLA1</w:t>
            </w:r>
          </w:p>
        </w:tc>
        <w:tc>
          <w:tcPr>
            <w:tcW w:w="1417" w:type="dxa"/>
            <w:vAlign w:val="center"/>
          </w:tcPr>
          <w:p w14:paraId="448D91FD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NM_001034885.3</w:t>
            </w:r>
          </w:p>
        </w:tc>
        <w:tc>
          <w:tcPr>
            <w:tcW w:w="2977" w:type="dxa"/>
            <w:vAlign w:val="center"/>
          </w:tcPr>
          <w:p w14:paraId="062663DE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GTCTCTTGGTCGCTGACGTT</w:t>
            </w:r>
          </w:p>
        </w:tc>
        <w:tc>
          <w:tcPr>
            <w:tcW w:w="2977" w:type="dxa"/>
            <w:shd w:val="clear" w:color="auto" w:fill="auto"/>
            <w:vAlign w:val="center"/>
          </w:tcPr>
          <w:p w14:paraId="09D1DDAB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GGCTGGAGATTGAGGCTTAG</w:t>
            </w:r>
          </w:p>
        </w:tc>
      </w:tr>
      <w:tr w:rsidR="0038539D" w:rsidRPr="0021613A" w14:paraId="695A7E61" w14:textId="77777777" w:rsidTr="004B0DF3">
        <w:trPr>
          <w:trHeight w:hRule="exact" w:val="454"/>
          <w:jc w:val="center"/>
        </w:trPr>
        <w:tc>
          <w:tcPr>
            <w:tcW w:w="993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3FD8C7A" w14:textId="0A79082D" w:rsidR="0038539D" w:rsidRPr="00985500" w:rsidRDefault="00985500" w:rsidP="004B0DF3">
            <w:pPr>
              <w:spacing w:line="360" w:lineRule="auto"/>
              <w:jc w:val="center"/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</w:pPr>
            <w:r w:rsidRPr="005F56BE">
              <w:rPr>
                <w:rFonts w:ascii="Times New Roman" w:eastAsia="ＭＳ Ｐゴシック" w:hAnsi="Times New Roman"/>
                <w:iCs/>
                <w:color w:val="000000" w:themeColor="text1"/>
                <w:sz w:val="18"/>
                <w:szCs w:val="18"/>
              </w:rPr>
              <w:t>ACTB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102E7FC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NM_007393.5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vAlign w:val="center"/>
          </w:tcPr>
          <w:p w14:paraId="078A62DA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CCTCTATGCCAACACAGTGC</w:t>
            </w:r>
          </w:p>
        </w:tc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2FEF06D" w14:textId="77777777" w:rsidR="0038539D" w:rsidRPr="0021613A" w:rsidRDefault="0038539D" w:rsidP="004B0DF3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</w:rPr>
            </w:pPr>
            <w:r w:rsidRPr="0021613A">
              <w:rPr>
                <w:rFonts w:ascii="Times New Roman" w:eastAsia="HG丸ｺﾞｼｯｸM-PRO" w:hAnsi="Times New Roman"/>
                <w:color w:val="000000" w:themeColor="text1"/>
                <w:sz w:val="18"/>
                <w:szCs w:val="18"/>
              </w:rPr>
              <w:t>GTACTTGCGCTCAGGAGGAG</w:t>
            </w:r>
          </w:p>
        </w:tc>
      </w:tr>
    </w:tbl>
    <w:p w14:paraId="686AE17F" w14:textId="5DB71292" w:rsidR="000F2CDF" w:rsidRPr="0047018A" w:rsidRDefault="000F2CDF" w:rsidP="00793E34">
      <w:pPr>
        <w:spacing w:line="480" w:lineRule="auto"/>
        <w:jc w:val="left"/>
        <w:rPr>
          <w:rFonts w:ascii="Times New Roman" w:hAnsi="Times New Roman"/>
          <w:color w:val="000000" w:themeColor="text1"/>
          <w:kern w:val="24"/>
          <w:szCs w:val="21"/>
        </w:rPr>
      </w:pPr>
    </w:p>
    <w:sectPr w:rsidR="000F2CDF" w:rsidRPr="0047018A" w:rsidSect="0092622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150F17" w14:textId="77777777" w:rsidR="008E0E72" w:rsidRDefault="008E0E72" w:rsidP="00DA0961">
      <w:r>
        <w:separator/>
      </w:r>
    </w:p>
  </w:endnote>
  <w:endnote w:type="continuationSeparator" w:id="0">
    <w:p w14:paraId="6B373A98" w14:textId="77777777" w:rsidR="008E0E72" w:rsidRDefault="008E0E72" w:rsidP="00DA0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224810" w14:textId="77777777" w:rsidR="008E0E72" w:rsidRDefault="008E0E72" w:rsidP="00DA0961">
      <w:r>
        <w:separator/>
      </w:r>
    </w:p>
  </w:footnote>
  <w:footnote w:type="continuationSeparator" w:id="0">
    <w:p w14:paraId="4B0FBEDF" w14:textId="77777777" w:rsidR="008E0E72" w:rsidRDefault="008E0E72" w:rsidP="00DA0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DateAndTime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is_review_method" w:val="Cluster"/>
  </w:docVars>
  <w:rsids>
    <w:rsidRoot w:val="006E1B1C"/>
    <w:rsid w:val="000037C3"/>
    <w:rsid w:val="00004693"/>
    <w:rsid w:val="00006269"/>
    <w:rsid w:val="00010F1E"/>
    <w:rsid w:val="0001100A"/>
    <w:rsid w:val="00011256"/>
    <w:rsid w:val="00013207"/>
    <w:rsid w:val="000246BE"/>
    <w:rsid w:val="00024C7A"/>
    <w:rsid w:val="00026E1A"/>
    <w:rsid w:val="0002713B"/>
    <w:rsid w:val="00031C42"/>
    <w:rsid w:val="00032AC3"/>
    <w:rsid w:val="0003320C"/>
    <w:rsid w:val="00034C70"/>
    <w:rsid w:val="00036BC8"/>
    <w:rsid w:val="000371C9"/>
    <w:rsid w:val="00042665"/>
    <w:rsid w:val="00042E92"/>
    <w:rsid w:val="000440EC"/>
    <w:rsid w:val="000442FE"/>
    <w:rsid w:val="00044383"/>
    <w:rsid w:val="000450AA"/>
    <w:rsid w:val="000452B1"/>
    <w:rsid w:val="00053D8E"/>
    <w:rsid w:val="00055612"/>
    <w:rsid w:val="0005746B"/>
    <w:rsid w:val="00061EF3"/>
    <w:rsid w:val="000624D8"/>
    <w:rsid w:val="00064E6D"/>
    <w:rsid w:val="0006793D"/>
    <w:rsid w:val="00067CAE"/>
    <w:rsid w:val="0007007F"/>
    <w:rsid w:val="0007051C"/>
    <w:rsid w:val="00072E7A"/>
    <w:rsid w:val="00073C5F"/>
    <w:rsid w:val="00073DC0"/>
    <w:rsid w:val="00076B60"/>
    <w:rsid w:val="00080091"/>
    <w:rsid w:val="000801F3"/>
    <w:rsid w:val="00081045"/>
    <w:rsid w:val="00081E29"/>
    <w:rsid w:val="00083A05"/>
    <w:rsid w:val="000858A5"/>
    <w:rsid w:val="000906C9"/>
    <w:rsid w:val="00090870"/>
    <w:rsid w:val="000918ED"/>
    <w:rsid w:val="00091C29"/>
    <w:rsid w:val="00092F2F"/>
    <w:rsid w:val="00093625"/>
    <w:rsid w:val="00094050"/>
    <w:rsid w:val="000944DE"/>
    <w:rsid w:val="000945D9"/>
    <w:rsid w:val="000968E1"/>
    <w:rsid w:val="000975EE"/>
    <w:rsid w:val="000A2340"/>
    <w:rsid w:val="000A2581"/>
    <w:rsid w:val="000A33C3"/>
    <w:rsid w:val="000A3565"/>
    <w:rsid w:val="000A78F5"/>
    <w:rsid w:val="000B019B"/>
    <w:rsid w:val="000B12C9"/>
    <w:rsid w:val="000B1EDC"/>
    <w:rsid w:val="000B254E"/>
    <w:rsid w:val="000B296C"/>
    <w:rsid w:val="000B3572"/>
    <w:rsid w:val="000B52C2"/>
    <w:rsid w:val="000B580C"/>
    <w:rsid w:val="000C2153"/>
    <w:rsid w:val="000C2619"/>
    <w:rsid w:val="000C3B96"/>
    <w:rsid w:val="000C412C"/>
    <w:rsid w:val="000C4C7A"/>
    <w:rsid w:val="000C5A23"/>
    <w:rsid w:val="000C764B"/>
    <w:rsid w:val="000D1631"/>
    <w:rsid w:val="000D2FFF"/>
    <w:rsid w:val="000D3450"/>
    <w:rsid w:val="000D556E"/>
    <w:rsid w:val="000D69FB"/>
    <w:rsid w:val="000D6FE0"/>
    <w:rsid w:val="000D7311"/>
    <w:rsid w:val="000E19B5"/>
    <w:rsid w:val="000E2A9A"/>
    <w:rsid w:val="000E2B37"/>
    <w:rsid w:val="000E2FB0"/>
    <w:rsid w:val="000E5597"/>
    <w:rsid w:val="000F0839"/>
    <w:rsid w:val="000F258B"/>
    <w:rsid w:val="000F2B1B"/>
    <w:rsid w:val="000F2CDF"/>
    <w:rsid w:val="000F3FC1"/>
    <w:rsid w:val="000F4805"/>
    <w:rsid w:val="000F7768"/>
    <w:rsid w:val="000F7A56"/>
    <w:rsid w:val="00101BF7"/>
    <w:rsid w:val="00102E1F"/>
    <w:rsid w:val="0010398C"/>
    <w:rsid w:val="00106FA4"/>
    <w:rsid w:val="001116A1"/>
    <w:rsid w:val="00111C09"/>
    <w:rsid w:val="00111D36"/>
    <w:rsid w:val="00113E67"/>
    <w:rsid w:val="001140A1"/>
    <w:rsid w:val="00117EA2"/>
    <w:rsid w:val="0012042E"/>
    <w:rsid w:val="00121406"/>
    <w:rsid w:val="00122800"/>
    <w:rsid w:val="001233B0"/>
    <w:rsid w:val="001252CE"/>
    <w:rsid w:val="00125D68"/>
    <w:rsid w:val="00131F21"/>
    <w:rsid w:val="00132660"/>
    <w:rsid w:val="001347B3"/>
    <w:rsid w:val="00134B5D"/>
    <w:rsid w:val="00135939"/>
    <w:rsid w:val="00136A62"/>
    <w:rsid w:val="00136EDE"/>
    <w:rsid w:val="00140022"/>
    <w:rsid w:val="00140116"/>
    <w:rsid w:val="00140F03"/>
    <w:rsid w:val="00143F5A"/>
    <w:rsid w:val="00144294"/>
    <w:rsid w:val="00146C93"/>
    <w:rsid w:val="0014763F"/>
    <w:rsid w:val="00147F7E"/>
    <w:rsid w:val="001519CA"/>
    <w:rsid w:val="00152775"/>
    <w:rsid w:val="0015399E"/>
    <w:rsid w:val="001540A1"/>
    <w:rsid w:val="0015744C"/>
    <w:rsid w:val="0016014C"/>
    <w:rsid w:val="001618E7"/>
    <w:rsid w:val="00164A4D"/>
    <w:rsid w:val="001659A9"/>
    <w:rsid w:val="001663E8"/>
    <w:rsid w:val="00167707"/>
    <w:rsid w:val="0017058B"/>
    <w:rsid w:val="0017069A"/>
    <w:rsid w:val="00172BFF"/>
    <w:rsid w:val="00172D56"/>
    <w:rsid w:val="001817D8"/>
    <w:rsid w:val="00182B69"/>
    <w:rsid w:val="001832C0"/>
    <w:rsid w:val="001837AD"/>
    <w:rsid w:val="00184353"/>
    <w:rsid w:val="0018550A"/>
    <w:rsid w:val="00187036"/>
    <w:rsid w:val="00192097"/>
    <w:rsid w:val="0019284A"/>
    <w:rsid w:val="001963C8"/>
    <w:rsid w:val="00197177"/>
    <w:rsid w:val="00197288"/>
    <w:rsid w:val="001A1D0B"/>
    <w:rsid w:val="001A5E1A"/>
    <w:rsid w:val="001A7B57"/>
    <w:rsid w:val="001B0328"/>
    <w:rsid w:val="001B0713"/>
    <w:rsid w:val="001B36B3"/>
    <w:rsid w:val="001B4D65"/>
    <w:rsid w:val="001B4FAE"/>
    <w:rsid w:val="001B5F71"/>
    <w:rsid w:val="001B626C"/>
    <w:rsid w:val="001B78B8"/>
    <w:rsid w:val="001C1241"/>
    <w:rsid w:val="001C18D8"/>
    <w:rsid w:val="001C4541"/>
    <w:rsid w:val="001C4BD6"/>
    <w:rsid w:val="001D1055"/>
    <w:rsid w:val="001D2F46"/>
    <w:rsid w:val="001D33C7"/>
    <w:rsid w:val="001D3CDB"/>
    <w:rsid w:val="001D460F"/>
    <w:rsid w:val="001D5793"/>
    <w:rsid w:val="001D5CF6"/>
    <w:rsid w:val="001E22E9"/>
    <w:rsid w:val="001E3F9E"/>
    <w:rsid w:val="001E6031"/>
    <w:rsid w:val="001E68FF"/>
    <w:rsid w:val="001E797C"/>
    <w:rsid w:val="001E7EDB"/>
    <w:rsid w:val="001F12AA"/>
    <w:rsid w:val="001F1F45"/>
    <w:rsid w:val="001F23D9"/>
    <w:rsid w:val="001F27BC"/>
    <w:rsid w:val="001F3FBD"/>
    <w:rsid w:val="001F4A3C"/>
    <w:rsid w:val="001F5B19"/>
    <w:rsid w:val="001F798C"/>
    <w:rsid w:val="00201880"/>
    <w:rsid w:val="00201D36"/>
    <w:rsid w:val="002022B0"/>
    <w:rsid w:val="002055BF"/>
    <w:rsid w:val="00206782"/>
    <w:rsid w:val="002077C0"/>
    <w:rsid w:val="00207DE5"/>
    <w:rsid w:val="00211958"/>
    <w:rsid w:val="00213573"/>
    <w:rsid w:val="00213653"/>
    <w:rsid w:val="002147F7"/>
    <w:rsid w:val="00214E5F"/>
    <w:rsid w:val="0021613A"/>
    <w:rsid w:val="002176B4"/>
    <w:rsid w:val="0022078B"/>
    <w:rsid w:val="00220D27"/>
    <w:rsid w:val="00222F6B"/>
    <w:rsid w:val="00225D70"/>
    <w:rsid w:val="002403E9"/>
    <w:rsid w:val="0024073A"/>
    <w:rsid w:val="0024300D"/>
    <w:rsid w:val="00245096"/>
    <w:rsid w:val="00245EC5"/>
    <w:rsid w:val="0024691D"/>
    <w:rsid w:val="00250FAF"/>
    <w:rsid w:val="00252DD2"/>
    <w:rsid w:val="00255723"/>
    <w:rsid w:val="00255DCC"/>
    <w:rsid w:val="0025618F"/>
    <w:rsid w:val="00257A6F"/>
    <w:rsid w:val="00260A72"/>
    <w:rsid w:val="0026192F"/>
    <w:rsid w:val="00261E5A"/>
    <w:rsid w:val="0026436A"/>
    <w:rsid w:val="0026457C"/>
    <w:rsid w:val="00265F8D"/>
    <w:rsid w:val="002671CF"/>
    <w:rsid w:val="00267356"/>
    <w:rsid w:val="00270A58"/>
    <w:rsid w:val="00273CC1"/>
    <w:rsid w:val="00283323"/>
    <w:rsid w:val="00283D1D"/>
    <w:rsid w:val="00283F32"/>
    <w:rsid w:val="002858B0"/>
    <w:rsid w:val="00290FE7"/>
    <w:rsid w:val="00291146"/>
    <w:rsid w:val="00291210"/>
    <w:rsid w:val="002919E4"/>
    <w:rsid w:val="0029238E"/>
    <w:rsid w:val="00292498"/>
    <w:rsid w:val="00292797"/>
    <w:rsid w:val="002931F2"/>
    <w:rsid w:val="00294FFD"/>
    <w:rsid w:val="00295737"/>
    <w:rsid w:val="0029719E"/>
    <w:rsid w:val="002A0F69"/>
    <w:rsid w:val="002A79D9"/>
    <w:rsid w:val="002B0968"/>
    <w:rsid w:val="002B1F52"/>
    <w:rsid w:val="002B2C67"/>
    <w:rsid w:val="002B2D16"/>
    <w:rsid w:val="002B336F"/>
    <w:rsid w:val="002B3745"/>
    <w:rsid w:val="002B4D4A"/>
    <w:rsid w:val="002B5631"/>
    <w:rsid w:val="002B6AC7"/>
    <w:rsid w:val="002C19E4"/>
    <w:rsid w:val="002C23AF"/>
    <w:rsid w:val="002C683C"/>
    <w:rsid w:val="002D07C4"/>
    <w:rsid w:val="002D0D13"/>
    <w:rsid w:val="002D21D0"/>
    <w:rsid w:val="002D44B0"/>
    <w:rsid w:val="002D45B0"/>
    <w:rsid w:val="002D5608"/>
    <w:rsid w:val="002D7D3C"/>
    <w:rsid w:val="002E10B3"/>
    <w:rsid w:val="002E160D"/>
    <w:rsid w:val="002E6861"/>
    <w:rsid w:val="002E7773"/>
    <w:rsid w:val="002E7D71"/>
    <w:rsid w:val="002F0650"/>
    <w:rsid w:val="002F280E"/>
    <w:rsid w:val="002F4084"/>
    <w:rsid w:val="002F44F5"/>
    <w:rsid w:val="002F4F7D"/>
    <w:rsid w:val="002F5505"/>
    <w:rsid w:val="002F622C"/>
    <w:rsid w:val="002F6258"/>
    <w:rsid w:val="002F66A3"/>
    <w:rsid w:val="00301619"/>
    <w:rsid w:val="003024C3"/>
    <w:rsid w:val="00304C91"/>
    <w:rsid w:val="00306C41"/>
    <w:rsid w:val="00306FA7"/>
    <w:rsid w:val="003076FD"/>
    <w:rsid w:val="003109B2"/>
    <w:rsid w:val="0031182A"/>
    <w:rsid w:val="003146D4"/>
    <w:rsid w:val="0031739B"/>
    <w:rsid w:val="00317A2F"/>
    <w:rsid w:val="00317E93"/>
    <w:rsid w:val="00320864"/>
    <w:rsid w:val="0032145B"/>
    <w:rsid w:val="00321C6F"/>
    <w:rsid w:val="00322B35"/>
    <w:rsid w:val="0032447B"/>
    <w:rsid w:val="0032476B"/>
    <w:rsid w:val="00325AF5"/>
    <w:rsid w:val="00331D6A"/>
    <w:rsid w:val="00331F60"/>
    <w:rsid w:val="00332B45"/>
    <w:rsid w:val="00332DBF"/>
    <w:rsid w:val="003346CF"/>
    <w:rsid w:val="003357BD"/>
    <w:rsid w:val="00335917"/>
    <w:rsid w:val="003467FC"/>
    <w:rsid w:val="00356746"/>
    <w:rsid w:val="00356997"/>
    <w:rsid w:val="003576AF"/>
    <w:rsid w:val="00357BF8"/>
    <w:rsid w:val="00360ADB"/>
    <w:rsid w:val="00360D5B"/>
    <w:rsid w:val="00362DFC"/>
    <w:rsid w:val="00364DF1"/>
    <w:rsid w:val="00365922"/>
    <w:rsid w:val="00370367"/>
    <w:rsid w:val="00371DD7"/>
    <w:rsid w:val="003721EC"/>
    <w:rsid w:val="00373069"/>
    <w:rsid w:val="00373325"/>
    <w:rsid w:val="00373E1F"/>
    <w:rsid w:val="00374323"/>
    <w:rsid w:val="00374D85"/>
    <w:rsid w:val="00377086"/>
    <w:rsid w:val="00377214"/>
    <w:rsid w:val="0038041F"/>
    <w:rsid w:val="00380948"/>
    <w:rsid w:val="00380BC9"/>
    <w:rsid w:val="00381429"/>
    <w:rsid w:val="003822E0"/>
    <w:rsid w:val="00382842"/>
    <w:rsid w:val="00383023"/>
    <w:rsid w:val="003831DA"/>
    <w:rsid w:val="00383783"/>
    <w:rsid w:val="0038539D"/>
    <w:rsid w:val="00385F5F"/>
    <w:rsid w:val="00390583"/>
    <w:rsid w:val="00391F76"/>
    <w:rsid w:val="00396949"/>
    <w:rsid w:val="0039712D"/>
    <w:rsid w:val="003A09B3"/>
    <w:rsid w:val="003A1002"/>
    <w:rsid w:val="003A165E"/>
    <w:rsid w:val="003A27C6"/>
    <w:rsid w:val="003A29E2"/>
    <w:rsid w:val="003B0F82"/>
    <w:rsid w:val="003B23A7"/>
    <w:rsid w:val="003B4095"/>
    <w:rsid w:val="003B41D2"/>
    <w:rsid w:val="003B72D1"/>
    <w:rsid w:val="003C15D7"/>
    <w:rsid w:val="003C3030"/>
    <w:rsid w:val="003C4D79"/>
    <w:rsid w:val="003C696F"/>
    <w:rsid w:val="003D392F"/>
    <w:rsid w:val="003D4D25"/>
    <w:rsid w:val="003F0C76"/>
    <w:rsid w:val="003F17CB"/>
    <w:rsid w:val="00401C39"/>
    <w:rsid w:val="004023BD"/>
    <w:rsid w:val="00405232"/>
    <w:rsid w:val="00407E58"/>
    <w:rsid w:val="00414CFC"/>
    <w:rsid w:val="0041526E"/>
    <w:rsid w:val="0041570E"/>
    <w:rsid w:val="0042048F"/>
    <w:rsid w:val="00426C9D"/>
    <w:rsid w:val="004305F7"/>
    <w:rsid w:val="004325CD"/>
    <w:rsid w:val="00432D1F"/>
    <w:rsid w:val="004348B7"/>
    <w:rsid w:val="00436190"/>
    <w:rsid w:val="00441CA6"/>
    <w:rsid w:val="004427BA"/>
    <w:rsid w:val="00443C94"/>
    <w:rsid w:val="00444D1F"/>
    <w:rsid w:val="004458F7"/>
    <w:rsid w:val="00454C6E"/>
    <w:rsid w:val="00455AEE"/>
    <w:rsid w:val="004563F1"/>
    <w:rsid w:val="004632D6"/>
    <w:rsid w:val="00464BB9"/>
    <w:rsid w:val="00464EB3"/>
    <w:rsid w:val="00466A3E"/>
    <w:rsid w:val="00467521"/>
    <w:rsid w:val="0047018A"/>
    <w:rsid w:val="0047238C"/>
    <w:rsid w:val="004734FE"/>
    <w:rsid w:val="00473C9D"/>
    <w:rsid w:val="0047453C"/>
    <w:rsid w:val="00476D48"/>
    <w:rsid w:val="004775E3"/>
    <w:rsid w:val="00477A0A"/>
    <w:rsid w:val="00481569"/>
    <w:rsid w:val="00482FC4"/>
    <w:rsid w:val="00486E16"/>
    <w:rsid w:val="00490BF9"/>
    <w:rsid w:val="0049435A"/>
    <w:rsid w:val="00494936"/>
    <w:rsid w:val="0049595E"/>
    <w:rsid w:val="0049636D"/>
    <w:rsid w:val="00496927"/>
    <w:rsid w:val="00496F8F"/>
    <w:rsid w:val="00497156"/>
    <w:rsid w:val="004972D5"/>
    <w:rsid w:val="004A1621"/>
    <w:rsid w:val="004A1E86"/>
    <w:rsid w:val="004A259B"/>
    <w:rsid w:val="004A2693"/>
    <w:rsid w:val="004A2EC4"/>
    <w:rsid w:val="004A3F1C"/>
    <w:rsid w:val="004A55D2"/>
    <w:rsid w:val="004B08EB"/>
    <w:rsid w:val="004B0DF3"/>
    <w:rsid w:val="004B1A69"/>
    <w:rsid w:val="004B1A92"/>
    <w:rsid w:val="004B34BA"/>
    <w:rsid w:val="004B3D2C"/>
    <w:rsid w:val="004B4E42"/>
    <w:rsid w:val="004B5692"/>
    <w:rsid w:val="004B595E"/>
    <w:rsid w:val="004B62E0"/>
    <w:rsid w:val="004B7FCE"/>
    <w:rsid w:val="004C0D9B"/>
    <w:rsid w:val="004C2977"/>
    <w:rsid w:val="004C31B4"/>
    <w:rsid w:val="004C35EA"/>
    <w:rsid w:val="004C3CD4"/>
    <w:rsid w:val="004C7500"/>
    <w:rsid w:val="004C7AA2"/>
    <w:rsid w:val="004D37AA"/>
    <w:rsid w:val="004D402E"/>
    <w:rsid w:val="004D40F1"/>
    <w:rsid w:val="004D7AB7"/>
    <w:rsid w:val="004E06F5"/>
    <w:rsid w:val="004E1CC9"/>
    <w:rsid w:val="004E23D9"/>
    <w:rsid w:val="004E28CB"/>
    <w:rsid w:val="004E34A6"/>
    <w:rsid w:val="004E3AE0"/>
    <w:rsid w:val="004E4662"/>
    <w:rsid w:val="004E4C96"/>
    <w:rsid w:val="004E55CB"/>
    <w:rsid w:val="004E6E5E"/>
    <w:rsid w:val="004F018C"/>
    <w:rsid w:val="004F1AD8"/>
    <w:rsid w:val="004F3694"/>
    <w:rsid w:val="004F4659"/>
    <w:rsid w:val="004F4A1E"/>
    <w:rsid w:val="004F6057"/>
    <w:rsid w:val="004F7D65"/>
    <w:rsid w:val="005002D1"/>
    <w:rsid w:val="00503999"/>
    <w:rsid w:val="0050566D"/>
    <w:rsid w:val="005062E3"/>
    <w:rsid w:val="00506EFA"/>
    <w:rsid w:val="00514395"/>
    <w:rsid w:val="00516749"/>
    <w:rsid w:val="00520CC7"/>
    <w:rsid w:val="00520F0C"/>
    <w:rsid w:val="00522339"/>
    <w:rsid w:val="00523774"/>
    <w:rsid w:val="0053091C"/>
    <w:rsid w:val="005319F0"/>
    <w:rsid w:val="00531F6F"/>
    <w:rsid w:val="0053371C"/>
    <w:rsid w:val="005338ED"/>
    <w:rsid w:val="00533F93"/>
    <w:rsid w:val="00537C13"/>
    <w:rsid w:val="0054301D"/>
    <w:rsid w:val="00543464"/>
    <w:rsid w:val="00543FF2"/>
    <w:rsid w:val="00547302"/>
    <w:rsid w:val="005513E4"/>
    <w:rsid w:val="005517E5"/>
    <w:rsid w:val="00551F32"/>
    <w:rsid w:val="005555BE"/>
    <w:rsid w:val="0055631D"/>
    <w:rsid w:val="00556DB6"/>
    <w:rsid w:val="0056101E"/>
    <w:rsid w:val="00561A9F"/>
    <w:rsid w:val="00564ECA"/>
    <w:rsid w:val="005666B5"/>
    <w:rsid w:val="00567CCA"/>
    <w:rsid w:val="00567EAC"/>
    <w:rsid w:val="005706EF"/>
    <w:rsid w:val="005725F6"/>
    <w:rsid w:val="00573E78"/>
    <w:rsid w:val="005779F5"/>
    <w:rsid w:val="00581146"/>
    <w:rsid w:val="00582AC8"/>
    <w:rsid w:val="00582F2B"/>
    <w:rsid w:val="005850C9"/>
    <w:rsid w:val="00585F7D"/>
    <w:rsid w:val="005862F6"/>
    <w:rsid w:val="005928FB"/>
    <w:rsid w:val="005947B8"/>
    <w:rsid w:val="00597618"/>
    <w:rsid w:val="005A044E"/>
    <w:rsid w:val="005A07BE"/>
    <w:rsid w:val="005A1AA9"/>
    <w:rsid w:val="005A23AE"/>
    <w:rsid w:val="005A2D1B"/>
    <w:rsid w:val="005A385B"/>
    <w:rsid w:val="005A650E"/>
    <w:rsid w:val="005A7C36"/>
    <w:rsid w:val="005B064F"/>
    <w:rsid w:val="005B1404"/>
    <w:rsid w:val="005B2DD1"/>
    <w:rsid w:val="005B3133"/>
    <w:rsid w:val="005B5AA5"/>
    <w:rsid w:val="005B5D05"/>
    <w:rsid w:val="005B7B8D"/>
    <w:rsid w:val="005C02BF"/>
    <w:rsid w:val="005C2A7B"/>
    <w:rsid w:val="005C3828"/>
    <w:rsid w:val="005C3CDB"/>
    <w:rsid w:val="005C47C3"/>
    <w:rsid w:val="005C505D"/>
    <w:rsid w:val="005C7B8C"/>
    <w:rsid w:val="005D0548"/>
    <w:rsid w:val="005D1127"/>
    <w:rsid w:val="005D225C"/>
    <w:rsid w:val="005D3B5B"/>
    <w:rsid w:val="005D6BA4"/>
    <w:rsid w:val="005E071D"/>
    <w:rsid w:val="005E22F6"/>
    <w:rsid w:val="005E30A3"/>
    <w:rsid w:val="005E3520"/>
    <w:rsid w:val="005E4E8C"/>
    <w:rsid w:val="005F03A0"/>
    <w:rsid w:val="005F0FC8"/>
    <w:rsid w:val="005F15E3"/>
    <w:rsid w:val="005F1D02"/>
    <w:rsid w:val="005F2ECC"/>
    <w:rsid w:val="005F56BE"/>
    <w:rsid w:val="005F5A66"/>
    <w:rsid w:val="005F63D3"/>
    <w:rsid w:val="005F64BE"/>
    <w:rsid w:val="00600AF0"/>
    <w:rsid w:val="0060248B"/>
    <w:rsid w:val="00602B43"/>
    <w:rsid w:val="00603625"/>
    <w:rsid w:val="006038B3"/>
    <w:rsid w:val="00605161"/>
    <w:rsid w:val="0060746B"/>
    <w:rsid w:val="00610D7C"/>
    <w:rsid w:val="006115BD"/>
    <w:rsid w:val="00613BE5"/>
    <w:rsid w:val="00616C81"/>
    <w:rsid w:val="00616EF2"/>
    <w:rsid w:val="0062180C"/>
    <w:rsid w:val="0062210F"/>
    <w:rsid w:val="00622B9B"/>
    <w:rsid w:val="00624D98"/>
    <w:rsid w:val="00625962"/>
    <w:rsid w:val="00627B19"/>
    <w:rsid w:val="006306BB"/>
    <w:rsid w:val="006309DF"/>
    <w:rsid w:val="0063200F"/>
    <w:rsid w:val="00641EED"/>
    <w:rsid w:val="00642047"/>
    <w:rsid w:val="00644744"/>
    <w:rsid w:val="00645404"/>
    <w:rsid w:val="006528BB"/>
    <w:rsid w:val="006575C7"/>
    <w:rsid w:val="00662CF7"/>
    <w:rsid w:val="00663C32"/>
    <w:rsid w:val="00666DB5"/>
    <w:rsid w:val="00671604"/>
    <w:rsid w:val="006717C0"/>
    <w:rsid w:val="00671FB9"/>
    <w:rsid w:val="00673C81"/>
    <w:rsid w:val="006750A8"/>
    <w:rsid w:val="00675114"/>
    <w:rsid w:val="00675A86"/>
    <w:rsid w:val="00677A8B"/>
    <w:rsid w:val="00677F98"/>
    <w:rsid w:val="00680A3B"/>
    <w:rsid w:val="00684817"/>
    <w:rsid w:val="0068516A"/>
    <w:rsid w:val="006854BD"/>
    <w:rsid w:val="00687C12"/>
    <w:rsid w:val="00690FF9"/>
    <w:rsid w:val="006937CC"/>
    <w:rsid w:val="00694223"/>
    <w:rsid w:val="00696B60"/>
    <w:rsid w:val="006A133A"/>
    <w:rsid w:val="006A21FF"/>
    <w:rsid w:val="006A344F"/>
    <w:rsid w:val="006A4FF9"/>
    <w:rsid w:val="006A57A8"/>
    <w:rsid w:val="006B40C3"/>
    <w:rsid w:val="006C19D5"/>
    <w:rsid w:val="006C2315"/>
    <w:rsid w:val="006C2C96"/>
    <w:rsid w:val="006C31D3"/>
    <w:rsid w:val="006C4FDD"/>
    <w:rsid w:val="006C5939"/>
    <w:rsid w:val="006D0395"/>
    <w:rsid w:val="006D381C"/>
    <w:rsid w:val="006D4919"/>
    <w:rsid w:val="006D6862"/>
    <w:rsid w:val="006D7008"/>
    <w:rsid w:val="006D77A7"/>
    <w:rsid w:val="006E15F0"/>
    <w:rsid w:val="006E1B1C"/>
    <w:rsid w:val="006E26AF"/>
    <w:rsid w:val="006E329F"/>
    <w:rsid w:val="006E3B9E"/>
    <w:rsid w:val="006E60C8"/>
    <w:rsid w:val="006E6379"/>
    <w:rsid w:val="006E7578"/>
    <w:rsid w:val="006E77BD"/>
    <w:rsid w:val="006F1656"/>
    <w:rsid w:val="006F27C6"/>
    <w:rsid w:val="006F59FE"/>
    <w:rsid w:val="006F6081"/>
    <w:rsid w:val="006F695F"/>
    <w:rsid w:val="006F727D"/>
    <w:rsid w:val="006F7A19"/>
    <w:rsid w:val="007008E3"/>
    <w:rsid w:val="00700B0C"/>
    <w:rsid w:val="00704669"/>
    <w:rsid w:val="00705B43"/>
    <w:rsid w:val="00705F05"/>
    <w:rsid w:val="007108D1"/>
    <w:rsid w:val="0071313B"/>
    <w:rsid w:val="00714A16"/>
    <w:rsid w:val="007159BF"/>
    <w:rsid w:val="00715B04"/>
    <w:rsid w:val="00715CE2"/>
    <w:rsid w:val="00715EAE"/>
    <w:rsid w:val="00716EF2"/>
    <w:rsid w:val="007214C6"/>
    <w:rsid w:val="0072203E"/>
    <w:rsid w:val="00723956"/>
    <w:rsid w:val="00725FB4"/>
    <w:rsid w:val="0072636D"/>
    <w:rsid w:val="00726734"/>
    <w:rsid w:val="007274E0"/>
    <w:rsid w:val="007306B3"/>
    <w:rsid w:val="007319ED"/>
    <w:rsid w:val="00731C82"/>
    <w:rsid w:val="00732A0E"/>
    <w:rsid w:val="00734D1E"/>
    <w:rsid w:val="00741B72"/>
    <w:rsid w:val="00742A58"/>
    <w:rsid w:val="00743520"/>
    <w:rsid w:val="00751444"/>
    <w:rsid w:val="007523B6"/>
    <w:rsid w:val="007558FF"/>
    <w:rsid w:val="00760D94"/>
    <w:rsid w:val="0076415C"/>
    <w:rsid w:val="0076418B"/>
    <w:rsid w:val="00764987"/>
    <w:rsid w:val="00765BE2"/>
    <w:rsid w:val="007669E8"/>
    <w:rsid w:val="00771E73"/>
    <w:rsid w:val="00771FCA"/>
    <w:rsid w:val="00772C2C"/>
    <w:rsid w:val="007764EB"/>
    <w:rsid w:val="00777425"/>
    <w:rsid w:val="00780BCE"/>
    <w:rsid w:val="00780D89"/>
    <w:rsid w:val="00781188"/>
    <w:rsid w:val="00781E62"/>
    <w:rsid w:val="00782B36"/>
    <w:rsid w:val="00784F35"/>
    <w:rsid w:val="00785C1C"/>
    <w:rsid w:val="00792466"/>
    <w:rsid w:val="00793B2E"/>
    <w:rsid w:val="00793E34"/>
    <w:rsid w:val="007952BE"/>
    <w:rsid w:val="00796019"/>
    <w:rsid w:val="007969D9"/>
    <w:rsid w:val="00796DEF"/>
    <w:rsid w:val="007A0F9B"/>
    <w:rsid w:val="007A2B45"/>
    <w:rsid w:val="007A2D67"/>
    <w:rsid w:val="007A2F17"/>
    <w:rsid w:val="007A5E0F"/>
    <w:rsid w:val="007B339E"/>
    <w:rsid w:val="007B4C10"/>
    <w:rsid w:val="007B5DCC"/>
    <w:rsid w:val="007C2220"/>
    <w:rsid w:val="007C3AC9"/>
    <w:rsid w:val="007C3D30"/>
    <w:rsid w:val="007C70DD"/>
    <w:rsid w:val="007D0B18"/>
    <w:rsid w:val="007D1843"/>
    <w:rsid w:val="007D2D9F"/>
    <w:rsid w:val="007D5831"/>
    <w:rsid w:val="007D63DE"/>
    <w:rsid w:val="007D72EA"/>
    <w:rsid w:val="007E2E81"/>
    <w:rsid w:val="007E2FBB"/>
    <w:rsid w:val="007E3A3D"/>
    <w:rsid w:val="007E5BFC"/>
    <w:rsid w:val="007F10A4"/>
    <w:rsid w:val="007F69AC"/>
    <w:rsid w:val="007F6FB0"/>
    <w:rsid w:val="007F76E9"/>
    <w:rsid w:val="008065C8"/>
    <w:rsid w:val="00810D5B"/>
    <w:rsid w:val="008118F1"/>
    <w:rsid w:val="008127F6"/>
    <w:rsid w:val="0081543B"/>
    <w:rsid w:val="0081675D"/>
    <w:rsid w:val="00816CB8"/>
    <w:rsid w:val="00817482"/>
    <w:rsid w:val="0082028F"/>
    <w:rsid w:val="00821CDC"/>
    <w:rsid w:val="00822699"/>
    <w:rsid w:val="00825A75"/>
    <w:rsid w:val="00835493"/>
    <w:rsid w:val="008363A5"/>
    <w:rsid w:val="00843CDC"/>
    <w:rsid w:val="00844D44"/>
    <w:rsid w:val="00844E7D"/>
    <w:rsid w:val="0084590B"/>
    <w:rsid w:val="008504E2"/>
    <w:rsid w:val="00863E7D"/>
    <w:rsid w:val="008673FD"/>
    <w:rsid w:val="008703DC"/>
    <w:rsid w:val="00871D00"/>
    <w:rsid w:val="0087269B"/>
    <w:rsid w:val="00874DE0"/>
    <w:rsid w:val="00875299"/>
    <w:rsid w:val="0087765D"/>
    <w:rsid w:val="0088364C"/>
    <w:rsid w:val="008914BB"/>
    <w:rsid w:val="00891A46"/>
    <w:rsid w:val="00894227"/>
    <w:rsid w:val="008A3640"/>
    <w:rsid w:val="008A4857"/>
    <w:rsid w:val="008A4890"/>
    <w:rsid w:val="008A63C4"/>
    <w:rsid w:val="008B0AE1"/>
    <w:rsid w:val="008B1102"/>
    <w:rsid w:val="008B1563"/>
    <w:rsid w:val="008B3510"/>
    <w:rsid w:val="008B5D97"/>
    <w:rsid w:val="008B6EE3"/>
    <w:rsid w:val="008B7F98"/>
    <w:rsid w:val="008C3D16"/>
    <w:rsid w:val="008C40CC"/>
    <w:rsid w:val="008C46BF"/>
    <w:rsid w:val="008D2909"/>
    <w:rsid w:val="008E0E72"/>
    <w:rsid w:val="008E2B84"/>
    <w:rsid w:val="008E2DF5"/>
    <w:rsid w:val="008E2EC9"/>
    <w:rsid w:val="008E3DB3"/>
    <w:rsid w:val="008E4477"/>
    <w:rsid w:val="008E59AD"/>
    <w:rsid w:val="008E69BD"/>
    <w:rsid w:val="008E7E78"/>
    <w:rsid w:val="008F0133"/>
    <w:rsid w:val="008F0410"/>
    <w:rsid w:val="008F0D98"/>
    <w:rsid w:val="008F23F0"/>
    <w:rsid w:val="008F3AE3"/>
    <w:rsid w:val="008F430E"/>
    <w:rsid w:val="008F4CE7"/>
    <w:rsid w:val="008F5884"/>
    <w:rsid w:val="00901ABC"/>
    <w:rsid w:val="0090206E"/>
    <w:rsid w:val="009021E6"/>
    <w:rsid w:val="00905924"/>
    <w:rsid w:val="00907929"/>
    <w:rsid w:val="00911D21"/>
    <w:rsid w:val="00911FEB"/>
    <w:rsid w:val="00912E20"/>
    <w:rsid w:val="00915E16"/>
    <w:rsid w:val="00916EF5"/>
    <w:rsid w:val="00920088"/>
    <w:rsid w:val="00920DCB"/>
    <w:rsid w:val="00921442"/>
    <w:rsid w:val="009234A9"/>
    <w:rsid w:val="009236F4"/>
    <w:rsid w:val="00925F65"/>
    <w:rsid w:val="0092622F"/>
    <w:rsid w:val="009262B7"/>
    <w:rsid w:val="00934104"/>
    <w:rsid w:val="00934413"/>
    <w:rsid w:val="00935AFD"/>
    <w:rsid w:val="00935DD0"/>
    <w:rsid w:val="00940443"/>
    <w:rsid w:val="00940731"/>
    <w:rsid w:val="00940B74"/>
    <w:rsid w:val="00942843"/>
    <w:rsid w:val="00942FD3"/>
    <w:rsid w:val="009440A0"/>
    <w:rsid w:val="0095302D"/>
    <w:rsid w:val="0095338C"/>
    <w:rsid w:val="0095643C"/>
    <w:rsid w:val="0095707C"/>
    <w:rsid w:val="00957A68"/>
    <w:rsid w:val="00960F5D"/>
    <w:rsid w:val="0096138A"/>
    <w:rsid w:val="00961614"/>
    <w:rsid w:val="009627AE"/>
    <w:rsid w:val="00962B26"/>
    <w:rsid w:val="009632D3"/>
    <w:rsid w:val="00963D7E"/>
    <w:rsid w:val="00965A9E"/>
    <w:rsid w:val="00966C20"/>
    <w:rsid w:val="00966FCE"/>
    <w:rsid w:val="0097026D"/>
    <w:rsid w:val="009733F3"/>
    <w:rsid w:val="009757BD"/>
    <w:rsid w:val="00977A4D"/>
    <w:rsid w:val="00980CDB"/>
    <w:rsid w:val="0098163D"/>
    <w:rsid w:val="00985500"/>
    <w:rsid w:val="00986942"/>
    <w:rsid w:val="00987972"/>
    <w:rsid w:val="0099187E"/>
    <w:rsid w:val="00992204"/>
    <w:rsid w:val="00994851"/>
    <w:rsid w:val="00997834"/>
    <w:rsid w:val="009A13AF"/>
    <w:rsid w:val="009A1725"/>
    <w:rsid w:val="009A267C"/>
    <w:rsid w:val="009A3496"/>
    <w:rsid w:val="009A3EDC"/>
    <w:rsid w:val="009A5D1E"/>
    <w:rsid w:val="009A7681"/>
    <w:rsid w:val="009B0F70"/>
    <w:rsid w:val="009B1496"/>
    <w:rsid w:val="009B2370"/>
    <w:rsid w:val="009B3F2C"/>
    <w:rsid w:val="009B5021"/>
    <w:rsid w:val="009B5946"/>
    <w:rsid w:val="009B66C7"/>
    <w:rsid w:val="009B7EE1"/>
    <w:rsid w:val="009C0806"/>
    <w:rsid w:val="009C2774"/>
    <w:rsid w:val="009C3652"/>
    <w:rsid w:val="009C4439"/>
    <w:rsid w:val="009C5D9D"/>
    <w:rsid w:val="009C7B8B"/>
    <w:rsid w:val="009C7DCD"/>
    <w:rsid w:val="009D0EB3"/>
    <w:rsid w:val="009D1421"/>
    <w:rsid w:val="009D166F"/>
    <w:rsid w:val="009D19B9"/>
    <w:rsid w:val="009D56F2"/>
    <w:rsid w:val="009D6779"/>
    <w:rsid w:val="009D713B"/>
    <w:rsid w:val="009D7E42"/>
    <w:rsid w:val="009E2505"/>
    <w:rsid w:val="009E3D2E"/>
    <w:rsid w:val="009E4E0D"/>
    <w:rsid w:val="009E5C4D"/>
    <w:rsid w:val="009E5EC9"/>
    <w:rsid w:val="009E69F8"/>
    <w:rsid w:val="009E7BBB"/>
    <w:rsid w:val="009F1EB0"/>
    <w:rsid w:val="009F271A"/>
    <w:rsid w:val="009F2F14"/>
    <w:rsid w:val="009F362A"/>
    <w:rsid w:val="009F37E2"/>
    <w:rsid w:val="009F3BD5"/>
    <w:rsid w:val="009F564A"/>
    <w:rsid w:val="009F5BC2"/>
    <w:rsid w:val="009F6F20"/>
    <w:rsid w:val="009F6F68"/>
    <w:rsid w:val="00A003D5"/>
    <w:rsid w:val="00A02465"/>
    <w:rsid w:val="00A0480C"/>
    <w:rsid w:val="00A072AC"/>
    <w:rsid w:val="00A11C76"/>
    <w:rsid w:val="00A124E3"/>
    <w:rsid w:val="00A1319D"/>
    <w:rsid w:val="00A134F2"/>
    <w:rsid w:val="00A14F3B"/>
    <w:rsid w:val="00A15D3C"/>
    <w:rsid w:val="00A15E39"/>
    <w:rsid w:val="00A162FD"/>
    <w:rsid w:val="00A179B4"/>
    <w:rsid w:val="00A2165B"/>
    <w:rsid w:val="00A21698"/>
    <w:rsid w:val="00A21FBD"/>
    <w:rsid w:val="00A22B7E"/>
    <w:rsid w:val="00A22BC4"/>
    <w:rsid w:val="00A23A09"/>
    <w:rsid w:val="00A266C4"/>
    <w:rsid w:val="00A26E01"/>
    <w:rsid w:val="00A30E60"/>
    <w:rsid w:val="00A31229"/>
    <w:rsid w:val="00A31640"/>
    <w:rsid w:val="00A316E8"/>
    <w:rsid w:val="00A32829"/>
    <w:rsid w:val="00A34300"/>
    <w:rsid w:val="00A36616"/>
    <w:rsid w:val="00A36A3E"/>
    <w:rsid w:val="00A36B28"/>
    <w:rsid w:val="00A431A5"/>
    <w:rsid w:val="00A44B6C"/>
    <w:rsid w:val="00A45BC6"/>
    <w:rsid w:val="00A45C7C"/>
    <w:rsid w:val="00A46203"/>
    <w:rsid w:val="00A507AB"/>
    <w:rsid w:val="00A54E3C"/>
    <w:rsid w:val="00A56EC1"/>
    <w:rsid w:val="00A5753F"/>
    <w:rsid w:val="00A6067D"/>
    <w:rsid w:val="00A60699"/>
    <w:rsid w:val="00A6072E"/>
    <w:rsid w:val="00A607B6"/>
    <w:rsid w:val="00A6539D"/>
    <w:rsid w:val="00A65C96"/>
    <w:rsid w:val="00A66ADC"/>
    <w:rsid w:val="00A66E3D"/>
    <w:rsid w:val="00A67AD8"/>
    <w:rsid w:val="00A70B3B"/>
    <w:rsid w:val="00A70CD6"/>
    <w:rsid w:val="00A71025"/>
    <w:rsid w:val="00A7411A"/>
    <w:rsid w:val="00A747E5"/>
    <w:rsid w:val="00A75370"/>
    <w:rsid w:val="00A76537"/>
    <w:rsid w:val="00A77EA0"/>
    <w:rsid w:val="00A8231D"/>
    <w:rsid w:val="00A8417E"/>
    <w:rsid w:val="00A8566E"/>
    <w:rsid w:val="00A8639D"/>
    <w:rsid w:val="00A90C4A"/>
    <w:rsid w:val="00A92D17"/>
    <w:rsid w:val="00A92DDD"/>
    <w:rsid w:val="00A9325C"/>
    <w:rsid w:val="00A943DD"/>
    <w:rsid w:val="00A97655"/>
    <w:rsid w:val="00A97B11"/>
    <w:rsid w:val="00A97C0B"/>
    <w:rsid w:val="00AA37FE"/>
    <w:rsid w:val="00AA6146"/>
    <w:rsid w:val="00AB1752"/>
    <w:rsid w:val="00AB1C5B"/>
    <w:rsid w:val="00AB45FD"/>
    <w:rsid w:val="00AB50D5"/>
    <w:rsid w:val="00AB6DCA"/>
    <w:rsid w:val="00AB7473"/>
    <w:rsid w:val="00AB7C7C"/>
    <w:rsid w:val="00AC0092"/>
    <w:rsid w:val="00AC0BA6"/>
    <w:rsid w:val="00AC1EB1"/>
    <w:rsid w:val="00AC4E6B"/>
    <w:rsid w:val="00AC6975"/>
    <w:rsid w:val="00AD3F9B"/>
    <w:rsid w:val="00AD44D7"/>
    <w:rsid w:val="00AE1230"/>
    <w:rsid w:val="00AE1233"/>
    <w:rsid w:val="00AE4783"/>
    <w:rsid w:val="00AE4F0E"/>
    <w:rsid w:val="00AE55D6"/>
    <w:rsid w:val="00AE7014"/>
    <w:rsid w:val="00AE78FE"/>
    <w:rsid w:val="00AF05D3"/>
    <w:rsid w:val="00AF0818"/>
    <w:rsid w:val="00AF16A0"/>
    <w:rsid w:val="00AF2ACD"/>
    <w:rsid w:val="00AF3FE6"/>
    <w:rsid w:val="00AF6264"/>
    <w:rsid w:val="00AF650F"/>
    <w:rsid w:val="00AF6F73"/>
    <w:rsid w:val="00B0071B"/>
    <w:rsid w:val="00B03140"/>
    <w:rsid w:val="00B04DD6"/>
    <w:rsid w:val="00B050ED"/>
    <w:rsid w:val="00B05214"/>
    <w:rsid w:val="00B055B5"/>
    <w:rsid w:val="00B05B26"/>
    <w:rsid w:val="00B05D81"/>
    <w:rsid w:val="00B06375"/>
    <w:rsid w:val="00B063F4"/>
    <w:rsid w:val="00B12258"/>
    <w:rsid w:val="00B13CE5"/>
    <w:rsid w:val="00B13ECE"/>
    <w:rsid w:val="00B16F0C"/>
    <w:rsid w:val="00B172CB"/>
    <w:rsid w:val="00B20552"/>
    <w:rsid w:val="00B20D76"/>
    <w:rsid w:val="00B22166"/>
    <w:rsid w:val="00B238D5"/>
    <w:rsid w:val="00B25559"/>
    <w:rsid w:val="00B25ACF"/>
    <w:rsid w:val="00B275E5"/>
    <w:rsid w:val="00B27638"/>
    <w:rsid w:val="00B31355"/>
    <w:rsid w:val="00B32ABD"/>
    <w:rsid w:val="00B41401"/>
    <w:rsid w:val="00B423F9"/>
    <w:rsid w:val="00B427BE"/>
    <w:rsid w:val="00B434B4"/>
    <w:rsid w:val="00B434E8"/>
    <w:rsid w:val="00B44CE3"/>
    <w:rsid w:val="00B455D8"/>
    <w:rsid w:val="00B46822"/>
    <w:rsid w:val="00B5023F"/>
    <w:rsid w:val="00B504A5"/>
    <w:rsid w:val="00B51AF6"/>
    <w:rsid w:val="00B54219"/>
    <w:rsid w:val="00B54590"/>
    <w:rsid w:val="00B5501F"/>
    <w:rsid w:val="00B62544"/>
    <w:rsid w:val="00B6277A"/>
    <w:rsid w:val="00B632FB"/>
    <w:rsid w:val="00B65242"/>
    <w:rsid w:val="00B66E6B"/>
    <w:rsid w:val="00B70126"/>
    <w:rsid w:val="00B7469E"/>
    <w:rsid w:val="00B7608A"/>
    <w:rsid w:val="00B76A45"/>
    <w:rsid w:val="00B81205"/>
    <w:rsid w:val="00B81445"/>
    <w:rsid w:val="00B858DD"/>
    <w:rsid w:val="00B86162"/>
    <w:rsid w:val="00B86AE2"/>
    <w:rsid w:val="00B86EFA"/>
    <w:rsid w:val="00B90B24"/>
    <w:rsid w:val="00B92054"/>
    <w:rsid w:val="00B920CB"/>
    <w:rsid w:val="00B939AA"/>
    <w:rsid w:val="00B95F8D"/>
    <w:rsid w:val="00B96174"/>
    <w:rsid w:val="00B96ECE"/>
    <w:rsid w:val="00B97196"/>
    <w:rsid w:val="00B9737C"/>
    <w:rsid w:val="00BA1A3D"/>
    <w:rsid w:val="00BA218A"/>
    <w:rsid w:val="00BA2810"/>
    <w:rsid w:val="00BA306E"/>
    <w:rsid w:val="00BA415D"/>
    <w:rsid w:val="00BA5FA4"/>
    <w:rsid w:val="00BB056A"/>
    <w:rsid w:val="00BB287F"/>
    <w:rsid w:val="00BB3FDD"/>
    <w:rsid w:val="00BB40CA"/>
    <w:rsid w:val="00BB5E29"/>
    <w:rsid w:val="00BB6E37"/>
    <w:rsid w:val="00BB733D"/>
    <w:rsid w:val="00BB7E58"/>
    <w:rsid w:val="00BC21CB"/>
    <w:rsid w:val="00BC3BF2"/>
    <w:rsid w:val="00BC7878"/>
    <w:rsid w:val="00BD1669"/>
    <w:rsid w:val="00BD1C6B"/>
    <w:rsid w:val="00BD3318"/>
    <w:rsid w:val="00BD52CF"/>
    <w:rsid w:val="00BD5355"/>
    <w:rsid w:val="00BF0757"/>
    <w:rsid w:val="00BF248F"/>
    <w:rsid w:val="00BF308F"/>
    <w:rsid w:val="00BF380A"/>
    <w:rsid w:val="00BF5B71"/>
    <w:rsid w:val="00BF753F"/>
    <w:rsid w:val="00C02482"/>
    <w:rsid w:val="00C03166"/>
    <w:rsid w:val="00C05F35"/>
    <w:rsid w:val="00C06573"/>
    <w:rsid w:val="00C06CBA"/>
    <w:rsid w:val="00C10DA6"/>
    <w:rsid w:val="00C14B13"/>
    <w:rsid w:val="00C14CCE"/>
    <w:rsid w:val="00C16C18"/>
    <w:rsid w:val="00C175F0"/>
    <w:rsid w:val="00C20249"/>
    <w:rsid w:val="00C2039B"/>
    <w:rsid w:val="00C20A62"/>
    <w:rsid w:val="00C21580"/>
    <w:rsid w:val="00C22623"/>
    <w:rsid w:val="00C23AA4"/>
    <w:rsid w:val="00C24597"/>
    <w:rsid w:val="00C2496F"/>
    <w:rsid w:val="00C3092D"/>
    <w:rsid w:val="00C331C9"/>
    <w:rsid w:val="00C34A71"/>
    <w:rsid w:val="00C41707"/>
    <w:rsid w:val="00C41BEF"/>
    <w:rsid w:val="00C41CFF"/>
    <w:rsid w:val="00C44356"/>
    <w:rsid w:val="00C4697D"/>
    <w:rsid w:val="00C46DFB"/>
    <w:rsid w:val="00C471C4"/>
    <w:rsid w:val="00C5041D"/>
    <w:rsid w:val="00C50564"/>
    <w:rsid w:val="00C523D2"/>
    <w:rsid w:val="00C534FD"/>
    <w:rsid w:val="00C5420B"/>
    <w:rsid w:val="00C548A9"/>
    <w:rsid w:val="00C5510B"/>
    <w:rsid w:val="00C55A51"/>
    <w:rsid w:val="00C56AD1"/>
    <w:rsid w:val="00C612F7"/>
    <w:rsid w:val="00C6180E"/>
    <w:rsid w:val="00C62148"/>
    <w:rsid w:val="00C63517"/>
    <w:rsid w:val="00C6504C"/>
    <w:rsid w:val="00C67C7A"/>
    <w:rsid w:val="00C71DBB"/>
    <w:rsid w:val="00C72A53"/>
    <w:rsid w:val="00C72ED1"/>
    <w:rsid w:val="00C80840"/>
    <w:rsid w:val="00C82A05"/>
    <w:rsid w:val="00C83FC7"/>
    <w:rsid w:val="00C84760"/>
    <w:rsid w:val="00C869E7"/>
    <w:rsid w:val="00C86B76"/>
    <w:rsid w:val="00C86F26"/>
    <w:rsid w:val="00C90D3A"/>
    <w:rsid w:val="00C9392D"/>
    <w:rsid w:val="00C93E9E"/>
    <w:rsid w:val="00C97382"/>
    <w:rsid w:val="00CA261F"/>
    <w:rsid w:val="00CA3006"/>
    <w:rsid w:val="00CA3AF1"/>
    <w:rsid w:val="00CA40EF"/>
    <w:rsid w:val="00CA6531"/>
    <w:rsid w:val="00CB0B5A"/>
    <w:rsid w:val="00CB10AB"/>
    <w:rsid w:val="00CB310C"/>
    <w:rsid w:val="00CB38EC"/>
    <w:rsid w:val="00CB435F"/>
    <w:rsid w:val="00CB4A4D"/>
    <w:rsid w:val="00CB6B85"/>
    <w:rsid w:val="00CB7152"/>
    <w:rsid w:val="00CC0831"/>
    <w:rsid w:val="00CC1BF3"/>
    <w:rsid w:val="00CC273E"/>
    <w:rsid w:val="00CC2B6B"/>
    <w:rsid w:val="00CC2EEA"/>
    <w:rsid w:val="00CC3C66"/>
    <w:rsid w:val="00CC3D0B"/>
    <w:rsid w:val="00CC40B4"/>
    <w:rsid w:val="00CC4C74"/>
    <w:rsid w:val="00CC6977"/>
    <w:rsid w:val="00CC6D92"/>
    <w:rsid w:val="00CD24C0"/>
    <w:rsid w:val="00CD2B4E"/>
    <w:rsid w:val="00CD33F9"/>
    <w:rsid w:val="00CD360D"/>
    <w:rsid w:val="00CD4C90"/>
    <w:rsid w:val="00CD61A8"/>
    <w:rsid w:val="00CD6300"/>
    <w:rsid w:val="00CD66D0"/>
    <w:rsid w:val="00CD79B8"/>
    <w:rsid w:val="00CE0119"/>
    <w:rsid w:val="00CE4A4D"/>
    <w:rsid w:val="00CE609E"/>
    <w:rsid w:val="00CE7E24"/>
    <w:rsid w:val="00CF0DB5"/>
    <w:rsid w:val="00CF155A"/>
    <w:rsid w:val="00CF3E99"/>
    <w:rsid w:val="00CF517B"/>
    <w:rsid w:val="00CF677E"/>
    <w:rsid w:val="00CF694B"/>
    <w:rsid w:val="00CF7282"/>
    <w:rsid w:val="00D02B75"/>
    <w:rsid w:val="00D03889"/>
    <w:rsid w:val="00D05A06"/>
    <w:rsid w:val="00D074DA"/>
    <w:rsid w:val="00D207B8"/>
    <w:rsid w:val="00D213D3"/>
    <w:rsid w:val="00D21FDA"/>
    <w:rsid w:val="00D23207"/>
    <w:rsid w:val="00D26BB0"/>
    <w:rsid w:val="00D27C05"/>
    <w:rsid w:val="00D3389E"/>
    <w:rsid w:val="00D340EB"/>
    <w:rsid w:val="00D34F42"/>
    <w:rsid w:val="00D3701F"/>
    <w:rsid w:val="00D406BA"/>
    <w:rsid w:val="00D416FD"/>
    <w:rsid w:val="00D42061"/>
    <w:rsid w:val="00D43BEB"/>
    <w:rsid w:val="00D440A6"/>
    <w:rsid w:val="00D447FE"/>
    <w:rsid w:val="00D454CD"/>
    <w:rsid w:val="00D46FE2"/>
    <w:rsid w:val="00D4778F"/>
    <w:rsid w:val="00D47B8A"/>
    <w:rsid w:val="00D51552"/>
    <w:rsid w:val="00D51AA9"/>
    <w:rsid w:val="00D52CB5"/>
    <w:rsid w:val="00D53CCA"/>
    <w:rsid w:val="00D54781"/>
    <w:rsid w:val="00D564AA"/>
    <w:rsid w:val="00D566E7"/>
    <w:rsid w:val="00D60920"/>
    <w:rsid w:val="00D60A63"/>
    <w:rsid w:val="00D63EA6"/>
    <w:rsid w:val="00D726F3"/>
    <w:rsid w:val="00D7434B"/>
    <w:rsid w:val="00D75908"/>
    <w:rsid w:val="00D8015D"/>
    <w:rsid w:val="00D81242"/>
    <w:rsid w:val="00D87AEB"/>
    <w:rsid w:val="00D914E8"/>
    <w:rsid w:val="00D91F04"/>
    <w:rsid w:val="00D9282A"/>
    <w:rsid w:val="00D93F7F"/>
    <w:rsid w:val="00D96087"/>
    <w:rsid w:val="00DA02F4"/>
    <w:rsid w:val="00DA0961"/>
    <w:rsid w:val="00DA0C2C"/>
    <w:rsid w:val="00DA3EE4"/>
    <w:rsid w:val="00DA4367"/>
    <w:rsid w:val="00DA6683"/>
    <w:rsid w:val="00DA6801"/>
    <w:rsid w:val="00DA7695"/>
    <w:rsid w:val="00DB08EB"/>
    <w:rsid w:val="00DB36F6"/>
    <w:rsid w:val="00DB5D03"/>
    <w:rsid w:val="00DB64BD"/>
    <w:rsid w:val="00DC28F3"/>
    <w:rsid w:val="00DC2BBF"/>
    <w:rsid w:val="00DC2DBA"/>
    <w:rsid w:val="00DC320F"/>
    <w:rsid w:val="00DC7699"/>
    <w:rsid w:val="00DD11DA"/>
    <w:rsid w:val="00DD3056"/>
    <w:rsid w:val="00DD34CD"/>
    <w:rsid w:val="00DD415B"/>
    <w:rsid w:val="00DD490B"/>
    <w:rsid w:val="00DD7D4A"/>
    <w:rsid w:val="00DD7D91"/>
    <w:rsid w:val="00DE0F68"/>
    <w:rsid w:val="00DE28E0"/>
    <w:rsid w:val="00DE29F2"/>
    <w:rsid w:val="00DE3FB3"/>
    <w:rsid w:val="00DE4119"/>
    <w:rsid w:val="00DE5A76"/>
    <w:rsid w:val="00DE65A0"/>
    <w:rsid w:val="00DE70A0"/>
    <w:rsid w:val="00DE7162"/>
    <w:rsid w:val="00DE7AF7"/>
    <w:rsid w:val="00DF0D74"/>
    <w:rsid w:val="00DF1599"/>
    <w:rsid w:val="00DF3092"/>
    <w:rsid w:val="00DF5151"/>
    <w:rsid w:val="00DF5712"/>
    <w:rsid w:val="00DF59EC"/>
    <w:rsid w:val="00DF731C"/>
    <w:rsid w:val="00E015E7"/>
    <w:rsid w:val="00E13742"/>
    <w:rsid w:val="00E1584F"/>
    <w:rsid w:val="00E16A49"/>
    <w:rsid w:val="00E16B19"/>
    <w:rsid w:val="00E17060"/>
    <w:rsid w:val="00E2145A"/>
    <w:rsid w:val="00E223E6"/>
    <w:rsid w:val="00E27ACA"/>
    <w:rsid w:val="00E31A8F"/>
    <w:rsid w:val="00E32D7A"/>
    <w:rsid w:val="00E335D4"/>
    <w:rsid w:val="00E42011"/>
    <w:rsid w:val="00E42D24"/>
    <w:rsid w:val="00E45CEC"/>
    <w:rsid w:val="00E51715"/>
    <w:rsid w:val="00E52967"/>
    <w:rsid w:val="00E52DEA"/>
    <w:rsid w:val="00E5583C"/>
    <w:rsid w:val="00E55A1F"/>
    <w:rsid w:val="00E62602"/>
    <w:rsid w:val="00E62B8C"/>
    <w:rsid w:val="00E63389"/>
    <w:rsid w:val="00E652BA"/>
    <w:rsid w:val="00E706F1"/>
    <w:rsid w:val="00E70D76"/>
    <w:rsid w:val="00E70FFE"/>
    <w:rsid w:val="00E76EEC"/>
    <w:rsid w:val="00E82130"/>
    <w:rsid w:val="00E8608E"/>
    <w:rsid w:val="00E86549"/>
    <w:rsid w:val="00E903AD"/>
    <w:rsid w:val="00E9078C"/>
    <w:rsid w:val="00E9108E"/>
    <w:rsid w:val="00E91CD9"/>
    <w:rsid w:val="00E93E43"/>
    <w:rsid w:val="00E94032"/>
    <w:rsid w:val="00E9594F"/>
    <w:rsid w:val="00E964CD"/>
    <w:rsid w:val="00E97DED"/>
    <w:rsid w:val="00EA04CC"/>
    <w:rsid w:val="00EA0671"/>
    <w:rsid w:val="00EA2B1E"/>
    <w:rsid w:val="00EA2BED"/>
    <w:rsid w:val="00EA32F0"/>
    <w:rsid w:val="00EA3F08"/>
    <w:rsid w:val="00EA4F14"/>
    <w:rsid w:val="00EA67A2"/>
    <w:rsid w:val="00EA67B7"/>
    <w:rsid w:val="00EB0B0F"/>
    <w:rsid w:val="00EB21F5"/>
    <w:rsid w:val="00EB42AE"/>
    <w:rsid w:val="00EB5BFC"/>
    <w:rsid w:val="00EB643C"/>
    <w:rsid w:val="00EB6530"/>
    <w:rsid w:val="00EC0314"/>
    <w:rsid w:val="00EC12ED"/>
    <w:rsid w:val="00EC162E"/>
    <w:rsid w:val="00EC2E4A"/>
    <w:rsid w:val="00EC342B"/>
    <w:rsid w:val="00EC57BF"/>
    <w:rsid w:val="00EC726A"/>
    <w:rsid w:val="00ED2A21"/>
    <w:rsid w:val="00ED2E2B"/>
    <w:rsid w:val="00ED380B"/>
    <w:rsid w:val="00ED6D9C"/>
    <w:rsid w:val="00ED76A6"/>
    <w:rsid w:val="00ED76B4"/>
    <w:rsid w:val="00ED774A"/>
    <w:rsid w:val="00EE0247"/>
    <w:rsid w:val="00EE29FD"/>
    <w:rsid w:val="00EE37D3"/>
    <w:rsid w:val="00EF0033"/>
    <w:rsid w:val="00EF1AB4"/>
    <w:rsid w:val="00EF1DD7"/>
    <w:rsid w:val="00EF29B9"/>
    <w:rsid w:val="00EF36DF"/>
    <w:rsid w:val="00EF61D8"/>
    <w:rsid w:val="00EF6331"/>
    <w:rsid w:val="00EF6729"/>
    <w:rsid w:val="00EF7251"/>
    <w:rsid w:val="00EF7CC2"/>
    <w:rsid w:val="00F021C2"/>
    <w:rsid w:val="00F05BCF"/>
    <w:rsid w:val="00F071B2"/>
    <w:rsid w:val="00F07DC1"/>
    <w:rsid w:val="00F1109D"/>
    <w:rsid w:val="00F127FD"/>
    <w:rsid w:val="00F1509F"/>
    <w:rsid w:val="00F173BC"/>
    <w:rsid w:val="00F2659C"/>
    <w:rsid w:val="00F27025"/>
    <w:rsid w:val="00F303A0"/>
    <w:rsid w:val="00F309E3"/>
    <w:rsid w:val="00F4264E"/>
    <w:rsid w:val="00F451D8"/>
    <w:rsid w:val="00F51A4E"/>
    <w:rsid w:val="00F52B72"/>
    <w:rsid w:val="00F53618"/>
    <w:rsid w:val="00F53B64"/>
    <w:rsid w:val="00F5563E"/>
    <w:rsid w:val="00F6075A"/>
    <w:rsid w:val="00F60AF3"/>
    <w:rsid w:val="00F61C99"/>
    <w:rsid w:val="00F64650"/>
    <w:rsid w:val="00F64BD9"/>
    <w:rsid w:val="00F65514"/>
    <w:rsid w:val="00F66B31"/>
    <w:rsid w:val="00F66C59"/>
    <w:rsid w:val="00F71A9F"/>
    <w:rsid w:val="00F7512D"/>
    <w:rsid w:val="00F7691C"/>
    <w:rsid w:val="00F76B34"/>
    <w:rsid w:val="00F778BD"/>
    <w:rsid w:val="00F80466"/>
    <w:rsid w:val="00F86A25"/>
    <w:rsid w:val="00F90284"/>
    <w:rsid w:val="00F9133A"/>
    <w:rsid w:val="00F916EC"/>
    <w:rsid w:val="00F9179F"/>
    <w:rsid w:val="00F91B18"/>
    <w:rsid w:val="00F920DB"/>
    <w:rsid w:val="00F92964"/>
    <w:rsid w:val="00F934D2"/>
    <w:rsid w:val="00F95429"/>
    <w:rsid w:val="00F960A1"/>
    <w:rsid w:val="00F96B9F"/>
    <w:rsid w:val="00F97449"/>
    <w:rsid w:val="00FA2FD0"/>
    <w:rsid w:val="00FA3F21"/>
    <w:rsid w:val="00FA4564"/>
    <w:rsid w:val="00FA4DF4"/>
    <w:rsid w:val="00FA5CC7"/>
    <w:rsid w:val="00FA6932"/>
    <w:rsid w:val="00FA7FAB"/>
    <w:rsid w:val="00FB02A9"/>
    <w:rsid w:val="00FB236D"/>
    <w:rsid w:val="00FB23F6"/>
    <w:rsid w:val="00FB327F"/>
    <w:rsid w:val="00FB756F"/>
    <w:rsid w:val="00FC01C2"/>
    <w:rsid w:val="00FC2372"/>
    <w:rsid w:val="00FC3DE9"/>
    <w:rsid w:val="00FC50E7"/>
    <w:rsid w:val="00FC533B"/>
    <w:rsid w:val="00FC5437"/>
    <w:rsid w:val="00FD290B"/>
    <w:rsid w:val="00FD2BE8"/>
    <w:rsid w:val="00FD687E"/>
    <w:rsid w:val="00FE13E7"/>
    <w:rsid w:val="00FE2711"/>
    <w:rsid w:val="00FE4308"/>
    <w:rsid w:val="00FE6AA8"/>
    <w:rsid w:val="00FE75E0"/>
    <w:rsid w:val="00FE7F19"/>
    <w:rsid w:val="00FF0628"/>
    <w:rsid w:val="00FF13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A8B703"/>
  <w15:chartTrackingRefBased/>
  <w15:docId w15:val="{E4D43C61-C86D-45A4-A0DD-97AA9C160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9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0961"/>
  </w:style>
  <w:style w:type="paragraph" w:styleId="a5">
    <w:name w:val="footer"/>
    <w:basedOn w:val="a"/>
    <w:link w:val="a6"/>
    <w:uiPriority w:val="99"/>
    <w:unhideWhenUsed/>
    <w:rsid w:val="00DA09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0961"/>
  </w:style>
  <w:style w:type="paragraph" w:styleId="a7">
    <w:name w:val="Balloon Text"/>
    <w:basedOn w:val="a"/>
    <w:link w:val="a8"/>
    <w:uiPriority w:val="99"/>
    <w:semiHidden/>
    <w:unhideWhenUsed/>
    <w:rsid w:val="00306C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06C41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1F1F45"/>
  </w:style>
  <w:style w:type="character" w:styleId="aa">
    <w:name w:val="annotation reference"/>
    <w:basedOn w:val="a0"/>
    <w:uiPriority w:val="99"/>
    <w:semiHidden/>
    <w:unhideWhenUsed/>
    <w:rsid w:val="006A133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A133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6A133A"/>
  </w:style>
  <w:style w:type="paragraph" w:styleId="ad">
    <w:name w:val="annotation subject"/>
    <w:basedOn w:val="ab"/>
    <w:next w:val="ab"/>
    <w:link w:val="ae"/>
    <w:uiPriority w:val="99"/>
    <w:semiHidden/>
    <w:unhideWhenUsed/>
    <w:rsid w:val="006A133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A133A"/>
    <w:rPr>
      <w:b/>
      <w:bCs/>
    </w:rPr>
  </w:style>
  <w:style w:type="paragraph" w:styleId="Web">
    <w:name w:val="Normal (Web)"/>
    <w:basedOn w:val="a"/>
    <w:uiPriority w:val="99"/>
    <w:unhideWhenUsed/>
    <w:rsid w:val="006A13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">
    <w:name w:val="Revision"/>
    <w:hidden/>
    <w:uiPriority w:val="99"/>
    <w:semiHidden/>
    <w:rsid w:val="001D1055"/>
  </w:style>
  <w:style w:type="paragraph" w:styleId="af0">
    <w:name w:val="List Paragraph"/>
    <w:basedOn w:val="a"/>
    <w:uiPriority w:val="34"/>
    <w:qFormat/>
    <w:rsid w:val="0021613A"/>
    <w:pPr>
      <w:ind w:leftChars="400" w:left="840"/>
    </w:pPr>
  </w:style>
  <w:style w:type="character" w:styleId="af1">
    <w:name w:val="Strong"/>
    <w:basedOn w:val="a0"/>
    <w:uiPriority w:val="22"/>
    <w:qFormat/>
    <w:rsid w:val="00520F0C"/>
    <w:rPr>
      <w:b/>
      <w:bCs/>
    </w:rPr>
  </w:style>
  <w:style w:type="character" w:styleId="af2">
    <w:name w:val="Hyperlink"/>
    <w:basedOn w:val="a0"/>
    <w:uiPriority w:val="99"/>
    <w:unhideWhenUsed/>
    <w:rsid w:val="00520F0C"/>
    <w:rPr>
      <w:color w:val="0000FF"/>
      <w:u w:val="single"/>
    </w:rPr>
  </w:style>
  <w:style w:type="character" w:styleId="af3">
    <w:name w:val="Emphasis"/>
    <w:basedOn w:val="a0"/>
    <w:uiPriority w:val="20"/>
    <w:qFormat/>
    <w:rsid w:val="00A21FBD"/>
    <w:rPr>
      <w:i/>
      <w:iCs/>
    </w:rPr>
  </w:style>
  <w:style w:type="character" w:styleId="af4">
    <w:name w:val="Unresolved Mention"/>
    <w:basedOn w:val="a0"/>
    <w:uiPriority w:val="99"/>
    <w:semiHidden/>
    <w:unhideWhenUsed/>
    <w:rsid w:val="008E44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sugawara@kais.kyoto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FDE77B-E43B-4085-801C-C8A564ABC7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71</Words>
  <Characters>2121</Characters>
  <Application>Microsoft Office Word</Application>
  <DocSecurity>0</DocSecurity>
  <Lines>17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友永 奈美</dc:creator>
  <cp:keywords/>
  <dc:description/>
  <cp:lastModifiedBy>Tomonaga Nami</cp:lastModifiedBy>
  <cp:revision>2</cp:revision>
  <cp:lastPrinted>2019-07-12T10:07:00Z</cp:lastPrinted>
  <dcterms:created xsi:type="dcterms:W3CDTF">2020-05-11T10:37:00Z</dcterms:created>
  <dcterms:modified xsi:type="dcterms:W3CDTF">2020-05-11T10:37:00Z</dcterms:modified>
</cp:coreProperties>
</file>